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4C55AD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47F99C1" w14:textId="77777777" w:rsidR="00174641" w:rsidRPr="0064426D" w:rsidRDefault="00174641" w:rsidP="00174641">
      <w:pPr>
        <w:pStyle w:val="Titel"/>
      </w:pPr>
      <w:r w:rsidRPr="0064426D">
        <w:t>The Positive Relationships of Playfulness with Indicators of Health, Activity, and Physical Fitness</w:t>
      </w:r>
    </w:p>
    <w:p w14:paraId="2E3A34AA" w14:textId="77777777" w:rsidR="00174641" w:rsidRPr="0064426D" w:rsidRDefault="00174641" w:rsidP="00174641">
      <w:pPr>
        <w:pStyle w:val="AuthorList"/>
      </w:pPr>
      <w:r w:rsidRPr="0064426D">
        <w:t>René T. Proyer</w:t>
      </w:r>
      <w:r w:rsidRPr="0064426D">
        <w:rPr>
          <w:vertAlign w:val="superscript"/>
        </w:rPr>
        <w:t>12</w:t>
      </w:r>
      <w:r w:rsidRPr="0064426D">
        <w:t>, Fabian Gander</w:t>
      </w:r>
      <w:r w:rsidRPr="0064426D">
        <w:rPr>
          <w:vertAlign w:val="superscript"/>
        </w:rPr>
        <w:t>2*</w:t>
      </w:r>
      <w:r w:rsidRPr="0064426D">
        <w:t>, Emma J. Bertenshaw</w:t>
      </w:r>
      <w:r w:rsidRPr="0064426D">
        <w:rPr>
          <w:vertAlign w:val="superscript"/>
        </w:rPr>
        <w:t>3</w:t>
      </w:r>
      <w:r w:rsidRPr="0064426D">
        <w:t>, and Kay Brauer</w:t>
      </w:r>
      <w:r w:rsidRPr="0064426D">
        <w:rPr>
          <w:vertAlign w:val="superscript"/>
        </w:rPr>
        <w:t>1</w:t>
      </w:r>
    </w:p>
    <w:p w14:paraId="0A033667" w14:textId="77777777" w:rsidR="00174641" w:rsidRPr="0064426D" w:rsidRDefault="00174641" w:rsidP="00174641">
      <w:pPr>
        <w:spacing w:before="240" w:after="0"/>
        <w:rPr>
          <w:rFonts w:cs="Times New Roman"/>
          <w:szCs w:val="24"/>
        </w:rPr>
      </w:pPr>
      <w:r w:rsidRPr="0064426D">
        <w:rPr>
          <w:rFonts w:cs="Times New Roman"/>
          <w:szCs w:val="24"/>
          <w:vertAlign w:val="superscript"/>
        </w:rPr>
        <w:t>1</w:t>
      </w:r>
      <w:r w:rsidRPr="0064426D">
        <w:t xml:space="preserve"> </w:t>
      </w:r>
      <w:r>
        <w:t xml:space="preserve">Personality and Assessment, </w:t>
      </w:r>
      <w:r w:rsidRPr="0064426D">
        <w:rPr>
          <w:rFonts w:cs="Times New Roman"/>
          <w:szCs w:val="24"/>
        </w:rPr>
        <w:t>Department of Psychology, Martin-Luther University of Halle-Wittenberg, Halle, Germany</w:t>
      </w:r>
    </w:p>
    <w:p w14:paraId="384ABC53" w14:textId="77777777" w:rsidR="00174641" w:rsidRPr="0064426D" w:rsidRDefault="00174641" w:rsidP="00174641">
      <w:pPr>
        <w:spacing w:after="0"/>
        <w:rPr>
          <w:rFonts w:eastAsia="Times New Roman" w:cs="Times New Roman"/>
        </w:rPr>
      </w:pPr>
      <w:r w:rsidRPr="0064426D">
        <w:rPr>
          <w:rFonts w:cs="Times New Roman"/>
          <w:szCs w:val="24"/>
          <w:vertAlign w:val="superscript"/>
        </w:rPr>
        <w:t>2</w:t>
      </w:r>
      <w:r w:rsidRPr="0064426D">
        <w:rPr>
          <w:rFonts w:eastAsia="Times New Roman" w:cs="Times New Roman"/>
        </w:rPr>
        <w:t xml:space="preserve"> Personality and Assessment, Department of Psychology, University of Zurich, Zurich, Switzerland</w:t>
      </w:r>
    </w:p>
    <w:p w14:paraId="26278AC1" w14:textId="77777777" w:rsidR="00174641" w:rsidRPr="0064426D" w:rsidRDefault="00174641" w:rsidP="00174641">
      <w:pPr>
        <w:spacing w:after="0"/>
        <w:rPr>
          <w:rFonts w:cs="Times New Roman"/>
          <w:b/>
          <w:szCs w:val="24"/>
        </w:rPr>
      </w:pPr>
      <w:r w:rsidRPr="0064426D">
        <w:rPr>
          <w:rFonts w:eastAsia="Times New Roman" w:cs="Times New Roman"/>
          <w:vertAlign w:val="superscript"/>
        </w:rPr>
        <w:t>3</w:t>
      </w:r>
      <w:r w:rsidRPr="0064426D">
        <w:rPr>
          <w:rFonts w:eastAsia="Times New Roman" w:cs="Times New Roman"/>
        </w:rPr>
        <w:t xml:space="preserve"> Unilever R&amp;D, London, United Kingdom</w:t>
      </w:r>
    </w:p>
    <w:p w14:paraId="5602D658" w14:textId="77777777" w:rsidR="00174641" w:rsidRPr="0064426D" w:rsidRDefault="00174641" w:rsidP="00174641">
      <w:pPr>
        <w:spacing w:before="240" w:after="0"/>
        <w:rPr>
          <w:rFonts w:cs="Times New Roman"/>
          <w:b/>
          <w:szCs w:val="24"/>
        </w:rPr>
      </w:pPr>
      <w:r w:rsidRPr="0064426D">
        <w:rPr>
          <w:rFonts w:cs="Times New Roman"/>
          <w:b/>
          <w:szCs w:val="24"/>
        </w:rPr>
        <w:t xml:space="preserve">* Correspondence: </w:t>
      </w:r>
      <w:r w:rsidRPr="0064426D">
        <w:rPr>
          <w:rFonts w:cs="Times New Roman"/>
          <w:b/>
          <w:szCs w:val="24"/>
        </w:rPr>
        <w:br/>
      </w:r>
      <w:r w:rsidRPr="0064426D">
        <w:rPr>
          <w:rFonts w:cs="Times New Roman"/>
          <w:szCs w:val="24"/>
        </w:rPr>
        <w:t>René T. Proyer</w:t>
      </w:r>
      <w:r w:rsidRPr="0064426D">
        <w:rPr>
          <w:rFonts w:cs="Times New Roman"/>
          <w:szCs w:val="24"/>
        </w:rPr>
        <w:br/>
      </w:r>
      <w:r w:rsidRPr="0064426D">
        <w:rPr>
          <w:rFonts w:ascii="Times" w:hAnsi="Times"/>
        </w:rPr>
        <w:t>rene.proyer@psych.uni-halle.de</w:t>
      </w:r>
    </w:p>
    <w:p w14:paraId="04F2B5B0" w14:textId="77777777" w:rsidR="00C24F7F" w:rsidRDefault="00C24F7F" w:rsidP="0001436A">
      <w:pPr>
        <w:pStyle w:val="berschrift1"/>
        <w:sectPr w:rsidR="00C24F7F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5E5CBB4" w14:textId="0E08DC28" w:rsidR="00EA3D3C" w:rsidRPr="00C24F7F" w:rsidRDefault="00654E8F" w:rsidP="00C24F7F">
      <w:pPr>
        <w:rPr>
          <w:rFonts w:ascii="Times" w:hAnsi="Times"/>
        </w:rPr>
      </w:pPr>
      <w:r w:rsidRPr="00C24F7F">
        <w:rPr>
          <w:rFonts w:ascii="Times" w:hAnsi="Times"/>
        </w:rPr>
        <w:lastRenderedPageBreak/>
        <w:t xml:space="preserve">Supplementary </w:t>
      </w:r>
      <w:r w:rsidR="00C24F7F" w:rsidRPr="00C24F7F">
        <w:rPr>
          <w:rFonts w:ascii="Times" w:hAnsi="Times"/>
        </w:rPr>
        <w:t>Table A</w:t>
      </w:r>
    </w:p>
    <w:p w14:paraId="48DED387" w14:textId="77777777" w:rsidR="00C24F7F" w:rsidRPr="0064426D" w:rsidRDefault="00C24F7F" w:rsidP="00C24F7F">
      <w:pPr>
        <w:pStyle w:val="APA6Paragraph"/>
        <w:spacing w:after="120" w:line="360" w:lineRule="auto"/>
        <w:ind w:firstLine="0"/>
        <w:rPr>
          <w:rFonts w:ascii="Times" w:hAnsi="Times"/>
          <w:i/>
        </w:rPr>
      </w:pPr>
      <w:r w:rsidRPr="0064426D">
        <w:rPr>
          <w:rFonts w:ascii="Times" w:hAnsi="Times"/>
          <w:i/>
        </w:rPr>
        <w:t>Convergence of Self- and Peer-Ratings of Playfulness and its Facets</w:t>
      </w:r>
    </w:p>
    <w:tbl>
      <w:tblPr>
        <w:tblW w:w="4523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19"/>
        <w:gridCol w:w="1567"/>
        <w:gridCol w:w="2008"/>
        <w:gridCol w:w="1956"/>
        <w:gridCol w:w="1825"/>
        <w:gridCol w:w="2122"/>
      </w:tblGrid>
      <w:tr w:rsidR="00C24F7F" w:rsidRPr="0064426D" w14:paraId="0FD484F2" w14:textId="77777777" w:rsidTr="003467C6">
        <w:trPr>
          <w:trHeight w:val="320"/>
        </w:trPr>
        <w:tc>
          <w:tcPr>
            <w:tcW w:w="11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B54A" w14:textId="77777777" w:rsidR="00C24F7F" w:rsidRPr="0064426D" w:rsidRDefault="00C24F7F" w:rsidP="003467C6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82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8AA28" w14:textId="77777777" w:rsidR="00C24F7F" w:rsidRDefault="00C24F7F" w:rsidP="003467C6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Peer-Ratings</w:t>
            </w:r>
          </w:p>
        </w:tc>
      </w:tr>
      <w:tr w:rsidR="00C24F7F" w:rsidRPr="0064426D" w14:paraId="393E47FE" w14:textId="77777777" w:rsidTr="003467C6">
        <w:trPr>
          <w:trHeight w:val="320"/>
        </w:trPr>
        <w:tc>
          <w:tcPr>
            <w:tcW w:w="11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CE52B" w14:textId="77777777" w:rsidR="00C24F7F" w:rsidRPr="0064426D" w:rsidRDefault="00C24F7F" w:rsidP="003467C6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097BD" w14:textId="77777777" w:rsidR="00C24F7F" w:rsidRDefault="00C24F7F" w:rsidP="001416C8">
            <w:pPr>
              <w:jc w:val="center"/>
              <w:rPr>
                <w:rFonts w:ascii="Times" w:hAnsi="Times"/>
              </w:rPr>
            </w:pPr>
            <w:r w:rsidRPr="0064426D">
              <w:rPr>
                <w:rFonts w:ascii="Times" w:hAnsi="Times"/>
              </w:rPr>
              <w:t>SMAP</w:t>
            </w:r>
          </w:p>
          <w:p w14:paraId="3EF9DD77" w14:textId="77777777" w:rsidR="00C24F7F" w:rsidRPr="0064426D" w:rsidRDefault="00C24F7F" w:rsidP="001416C8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hAnsi="Times"/>
              </w:rPr>
              <w:t>(Global)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1F3BA" w14:textId="77777777" w:rsidR="00C24F7F" w:rsidRPr="0064426D" w:rsidRDefault="00C24F7F" w:rsidP="001416C8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hAnsi="Times"/>
              </w:rPr>
              <w:t>Other-directed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FE3B6" w14:textId="77777777" w:rsidR="00C24F7F" w:rsidRPr="0064426D" w:rsidRDefault="00C24F7F" w:rsidP="001416C8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hAnsi="Times"/>
              </w:rPr>
              <w:t>Lighthearted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F9F59" w14:textId="77777777" w:rsidR="00C24F7F" w:rsidRPr="0064426D" w:rsidRDefault="00C24F7F" w:rsidP="001416C8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hAnsi="Times"/>
              </w:rPr>
              <w:t>Intellectual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0F831" w14:textId="77777777" w:rsidR="00C24F7F" w:rsidRPr="0064426D" w:rsidRDefault="00C24F7F" w:rsidP="001416C8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hAnsi="Times"/>
              </w:rPr>
              <w:t>Whimsical</w:t>
            </w:r>
          </w:p>
        </w:tc>
      </w:tr>
      <w:tr w:rsidR="00C24F7F" w:rsidRPr="0064426D" w14:paraId="6E0597F4" w14:textId="77777777" w:rsidTr="003467C6">
        <w:trPr>
          <w:trHeight w:val="320"/>
        </w:trPr>
        <w:tc>
          <w:tcPr>
            <w:tcW w:w="11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5CAD19" w14:textId="77777777" w:rsidR="00C24F7F" w:rsidRPr="0064426D" w:rsidRDefault="00C24F7F" w:rsidP="003467C6">
            <w:pPr>
              <w:pStyle w:val="APA6TableCells"/>
              <w:rPr>
                <w:color w:val="000000"/>
              </w:rPr>
            </w:pPr>
            <w:r>
              <w:rPr>
                <w:color w:val="000000"/>
              </w:rPr>
              <w:t>Self-Ratings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69590B" w14:textId="77777777" w:rsidR="00C24F7F" w:rsidRPr="004547E8" w:rsidRDefault="00C24F7F" w:rsidP="001416C8">
            <w:pPr>
              <w:pStyle w:val="APA6TableCells"/>
              <w:tabs>
                <w:tab w:val="clear" w:pos="170"/>
                <w:tab w:val="decimal" w:pos="909"/>
              </w:tabs>
              <w:rPr>
                <w:b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89E758" w14:textId="77777777" w:rsidR="00C24F7F" w:rsidRPr="0064426D" w:rsidRDefault="00C24F7F" w:rsidP="001416C8">
            <w:pPr>
              <w:pStyle w:val="APA6TableCells"/>
              <w:tabs>
                <w:tab w:val="clear" w:pos="170"/>
                <w:tab w:val="decimal" w:pos="909"/>
              </w:tabs>
            </w:pPr>
          </w:p>
        </w:tc>
        <w:tc>
          <w:tcPr>
            <w:tcW w:w="7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7CE79F" w14:textId="77777777" w:rsidR="00C24F7F" w:rsidRPr="0064426D" w:rsidRDefault="00C24F7F" w:rsidP="001416C8">
            <w:pPr>
              <w:pStyle w:val="APA6TableCells"/>
              <w:tabs>
                <w:tab w:val="clear" w:pos="170"/>
                <w:tab w:val="decimal" w:pos="909"/>
              </w:tabs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CE91A3" w14:textId="77777777" w:rsidR="00C24F7F" w:rsidRPr="0064426D" w:rsidRDefault="00C24F7F" w:rsidP="001416C8">
            <w:pPr>
              <w:pStyle w:val="APA6TableCells"/>
              <w:tabs>
                <w:tab w:val="clear" w:pos="170"/>
                <w:tab w:val="decimal" w:pos="909"/>
              </w:tabs>
            </w:pPr>
          </w:p>
        </w:tc>
        <w:tc>
          <w:tcPr>
            <w:tcW w:w="8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B5C9A6" w14:textId="77777777" w:rsidR="00C24F7F" w:rsidRPr="0064426D" w:rsidRDefault="00C24F7F" w:rsidP="001416C8">
            <w:pPr>
              <w:pStyle w:val="APA6TableCells"/>
              <w:tabs>
                <w:tab w:val="clear" w:pos="170"/>
                <w:tab w:val="decimal" w:pos="909"/>
              </w:tabs>
            </w:pPr>
          </w:p>
        </w:tc>
      </w:tr>
      <w:tr w:rsidR="00C24F7F" w:rsidRPr="0064426D" w14:paraId="45EDCDC8" w14:textId="77777777" w:rsidTr="003467C6">
        <w:trPr>
          <w:trHeight w:val="320"/>
        </w:trPr>
        <w:tc>
          <w:tcPr>
            <w:tcW w:w="11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63C0" w14:textId="77777777" w:rsidR="00C24F7F" w:rsidRPr="0064426D" w:rsidRDefault="00C24F7F" w:rsidP="003467C6">
            <w:pPr>
              <w:pStyle w:val="APA6TableColumn1indent"/>
              <w:rPr>
                <w:rFonts w:ascii="Times" w:hAnsi="Times"/>
              </w:rPr>
            </w:pPr>
            <w:r w:rsidRPr="0064426D">
              <w:t>SMAP</w:t>
            </w:r>
            <w:r>
              <w:t xml:space="preserve"> (Global)</w:t>
            </w:r>
          </w:p>
        </w:tc>
        <w:tc>
          <w:tcPr>
            <w:tcW w:w="6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9D30" w14:textId="77777777" w:rsidR="00C24F7F" w:rsidRPr="004547E8" w:rsidRDefault="00C24F7F" w:rsidP="001416C8">
            <w:pPr>
              <w:pStyle w:val="APA6TableCells"/>
              <w:tabs>
                <w:tab w:val="clear" w:pos="170"/>
                <w:tab w:val="decimal" w:pos="909"/>
              </w:tabs>
              <w:rPr>
                <w:rFonts w:ascii="Times" w:hAnsi="Times"/>
                <w:b/>
              </w:rPr>
            </w:pPr>
            <w:r w:rsidRPr="004547E8">
              <w:rPr>
                <w:b/>
              </w:rPr>
              <w:t>.51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E527" w14:textId="77777777" w:rsidR="00C24F7F" w:rsidRPr="0064426D" w:rsidRDefault="00C24F7F" w:rsidP="001416C8">
            <w:pPr>
              <w:pStyle w:val="APA6TableCells"/>
              <w:tabs>
                <w:tab w:val="clear" w:pos="170"/>
                <w:tab w:val="decimal" w:pos="1043"/>
              </w:tabs>
              <w:rPr>
                <w:rFonts w:ascii="Times" w:hAnsi="Times"/>
              </w:rPr>
            </w:pPr>
            <w:r w:rsidRPr="0064426D">
              <w:t>.37</w:t>
            </w:r>
          </w:p>
        </w:tc>
        <w:tc>
          <w:tcPr>
            <w:tcW w:w="78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AAD1" w14:textId="77777777" w:rsidR="00C24F7F" w:rsidRPr="0064426D" w:rsidRDefault="00C24F7F" w:rsidP="001416C8">
            <w:pPr>
              <w:pStyle w:val="APA6TableCells"/>
              <w:tabs>
                <w:tab w:val="clear" w:pos="170"/>
                <w:tab w:val="decimal" w:pos="909"/>
              </w:tabs>
              <w:rPr>
                <w:rFonts w:ascii="Times" w:hAnsi="Times"/>
              </w:rPr>
            </w:pPr>
            <w:r w:rsidRPr="0064426D">
              <w:t>.18</w:t>
            </w:r>
          </w:p>
        </w:tc>
        <w:tc>
          <w:tcPr>
            <w:tcW w:w="7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CD63" w14:textId="77777777" w:rsidR="00C24F7F" w:rsidRPr="0064426D" w:rsidRDefault="00C24F7F" w:rsidP="001416C8">
            <w:pPr>
              <w:pStyle w:val="APA6TableCells"/>
              <w:tabs>
                <w:tab w:val="clear" w:pos="170"/>
                <w:tab w:val="decimal" w:pos="909"/>
              </w:tabs>
              <w:rPr>
                <w:rFonts w:ascii="Times" w:hAnsi="Times"/>
              </w:rPr>
            </w:pPr>
            <w:r w:rsidRPr="0064426D">
              <w:t>.18</w:t>
            </w:r>
          </w:p>
        </w:tc>
        <w:tc>
          <w:tcPr>
            <w:tcW w:w="85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25C4" w14:textId="77777777" w:rsidR="00C24F7F" w:rsidRPr="0064426D" w:rsidRDefault="00C24F7F" w:rsidP="001416C8">
            <w:pPr>
              <w:pStyle w:val="APA6TableCells"/>
              <w:tabs>
                <w:tab w:val="clear" w:pos="170"/>
                <w:tab w:val="decimal" w:pos="909"/>
              </w:tabs>
              <w:rPr>
                <w:rFonts w:ascii="Times" w:hAnsi="Times"/>
              </w:rPr>
            </w:pPr>
            <w:r w:rsidRPr="0064426D">
              <w:t>.09</w:t>
            </w:r>
          </w:p>
        </w:tc>
      </w:tr>
      <w:tr w:rsidR="00C24F7F" w:rsidRPr="0064426D" w14:paraId="12A09981" w14:textId="77777777" w:rsidTr="003467C6">
        <w:trPr>
          <w:trHeight w:val="32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5BFB" w14:textId="77777777" w:rsidR="00C24F7F" w:rsidRPr="0064426D" w:rsidRDefault="00C24F7F" w:rsidP="003467C6">
            <w:pPr>
              <w:pStyle w:val="APA6TableColumn1indent"/>
              <w:rPr>
                <w:rFonts w:ascii="Times" w:hAnsi="Times"/>
              </w:rPr>
            </w:pPr>
            <w:r>
              <w:t>Other-directed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7C5B" w14:textId="77777777" w:rsidR="00C24F7F" w:rsidRPr="0064426D" w:rsidRDefault="00C24F7F" w:rsidP="001416C8">
            <w:pPr>
              <w:pStyle w:val="APA6TableCells"/>
              <w:tabs>
                <w:tab w:val="clear" w:pos="170"/>
                <w:tab w:val="decimal" w:pos="909"/>
              </w:tabs>
              <w:rPr>
                <w:rFonts w:ascii="Times" w:hAnsi="Times"/>
              </w:rPr>
            </w:pPr>
            <w:r w:rsidRPr="0064426D">
              <w:t>.4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9689" w14:textId="77777777" w:rsidR="00C24F7F" w:rsidRPr="004547E8" w:rsidRDefault="00C24F7F" w:rsidP="001416C8">
            <w:pPr>
              <w:pStyle w:val="APA6TableCells"/>
              <w:tabs>
                <w:tab w:val="clear" w:pos="170"/>
                <w:tab w:val="decimal" w:pos="1043"/>
              </w:tabs>
              <w:rPr>
                <w:rFonts w:ascii="Times" w:hAnsi="Times"/>
                <w:b/>
              </w:rPr>
            </w:pPr>
            <w:r w:rsidRPr="004547E8">
              <w:rPr>
                <w:b/>
              </w:rPr>
              <w:t>.4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D9B0" w14:textId="77777777" w:rsidR="00C24F7F" w:rsidRPr="0064426D" w:rsidRDefault="00C24F7F" w:rsidP="001416C8">
            <w:pPr>
              <w:pStyle w:val="APA6TableCells"/>
              <w:tabs>
                <w:tab w:val="clear" w:pos="170"/>
                <w:tab w:val="decimal" w:pos="909"/>
              </w:tabs>
              <w:rPr>
                <w:rFonts w:ascii="Times" w:hAnsi="Times"/>
              </w:rPr>
            </w:pPr>
            <w:r w:rsidRPr="0064426D">
              <w:t>.1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1F8F" w14:textId="77777777" w:rsidR="00C24F7F" w:rsidRPr="0064426D" w:rsidRDefault="00C24F7F" w:rsidP="001416C8">
            <w:pPr>
              <w:pStyle w:val="APA6TableCells"/>
              <w:tabs>
                <w:tab w:val="clear" w:pos="170"/>
                <w:tab w:val="decimal" w:pos="909"/>
              </w:tabs>
              <w:rPr>
                <w:rFonts w:ascii="Times" w:hAnsi="Times"/>
              </w:rPr>
            </w:pPr>
            <w:r w:rsidRPr="0064426D">
              <w:t>.2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9D13" w14:textId="77777777" w:rsidR="00C24F7F" w:rsidRPr="0064426D" w:rsidRDefault="00C24F7F" w:rsidP="001416C8">
            <w:pPr>
              <w:pStyle w:val="APA6TableCells"/>
              <w:tabs>
                <w:tab w:val="clear" w:pos="170"/>
                <w:tab w:val="decimal" w:pos="909"/>
              </w:tabs>
              <w:rPr>
                <w:rFonts w:ascii="Times" w:hAnsi="Times"/>
              </w:rPr>
            </w:pPr>
            <w:r w:rsidRPr="0064426D">
              <w:t>.14</w:t>
            </w:r>
          </w:p>
        </w:tc>
      </w:tr>
      <w:tr w:rsidR="00C24F7F" w:rsidRPr="0064426D" w14:paraId="49138422" w14:textId="77777777" w:rsidTr="003467C6">
        <w:trPr>
          <w:trHeight w:val="320"/>
        </w:trPr>
        <w:tc>
          <w:tcPr>
            <w:tcW w:w="11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94CC" w14:textId="77777777" w:rsidR="00C24F7F" w:rsidRPr="0064426D" w:rsidRDefault="00C24F7F" w:rsidP="003467C6">
            <w:pPr>
              <w:pStyle w:val="APA6TableColumn1indent"/>
              <w:rPr>
                <w:rFonts w:ascii="Times" w:hAnsi="Times"/>
              </w:rPr>
            </w:pPr>
            <w:r>
              <w:t>Lighthearted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3306" w14:textId="77777777" w:rsidR="00C24F7F" w:rsidRPr="0064426D" w:rsidRDefault="00C24F7F" w:rsidP="001416C8">
            <w:pPr>
              <w:pStyle w:val="APA6TableCells"/>
              <w:tabs>
                <w:tab w:val="clear" w:pos="170"/>
                <w:tab w:val="decimal" w:pos="909"/>
              </w:tabs>
              <w:rPr>
                <w:rFonts w:ascii="Times" w:hAnsi="Times"/>
              </w:rPr>
            </w:pPr>
            <w:r w:rsidRPr="0064426D">
              <w:t>.19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29A7" w14:textId="77777777" w:rsidR="00C24F7F" w:rsidRPr="0064426D" w:rsidRDefault="00C24F7F" w:rsidP="001416C8">
            <w:pPr>
              <w:pStyle w:val="APA6TableCells"/>
              <w:tabs>
                <w:tab w:val="clear" w:pos="170"/>
                <w:tab w:val="decimal" w:pos="1043"/>
              </w:tabs>
              <w:rPr>
                <w:rFonts w:ascii="Times" w:hAnsi="Times"/>
              </w:rPr>
            </w:pPr>
            <w:r w:rsidRPr="0064426D">
              <w:t>.24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8F2F" w14:textId="77777777" w:rsidR="00C24F7F" w:rsidRPr="004547E8" w:rsidRDefault="00C24F7F" w:rsidP="001416C8">
            <w:pPr>
              <w:pStyle w:val="APA6TableCells"/>
              <w:tabs>
                <w:tab w:val="clear" w:pos="170"/>
                <w:tab w:val="decimal" w:pos="909"/>
              </w:tabs>
              <w:rPr>
                <w:rFonts w:ascii="Times" w:hAnsi="Times"/>
                <w:b/>
              </w:rPr>
            </w:pPr>
            <w:r w:rsidRPr="004547E8">
              <w:rPr>
                <w:b/>
              </w:rPr>
              <w:t>.52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DBA9" w14:textId="77777777" w:rsidR="00C24F7F" w:rsidRPr="0064426D" w:rsidRDefault="00C24F7F" w:rsidP="001416C8">
            <w:pPr>
              <w:pStyle w:val="APA6TableCells"/>
              <w:tabs>
                <w:tab w:val="clear" w:pos="170"/>
                <w:tab w:val="decimal" w:pos="909"/>
              </w:tabs>
              <w:rPr>
                <w:rFonts w:ascii="Times" w:hAnsi="Times"/>
              </w:rPr>
            </w:pPr>
            <w:r w:rsidRPr="0064426D">
              <w:t>.34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B736" w14:textId="77777777" w:rsidR="00C24F7F" w:rsidRPr="0064426D" w:rsidRDefault="00C24F7F" w:rsidP="001416C8">
            <w:pPr>
              <w:pStyle w:val="APA6TableCells"/>
              <w:tabs>
                <w:tab w:val="clear" w:pos="170"/>
                <w:tab w:val="decimal" w:pos="909"/>
              </w:tabs>
              <w:rPr>
                <w:rFonts w:ascii="Times" w:hAnsi="Times"/>
              </w:rPr>
            </w:pPr>
            <w:r w:rsidRPr="0064426D">
              <w:t>.30</w:t>
            </w:r>
          </w:p>
        </w:tc>
      </w:tr>
      <w:tr w:rsidR="00C24F7F" w:rsidRPr="0064426D" w14:paraId="75D9A1B4" w14:textId="77777777" w:rsidTr="003467C6">
        <w:trPr>
          <w:trHeight w:val="32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ED50" w14:textId="77777777" w:rsidR="00C24F7F" w:rsidRPr="0064426D" w:rsidRDefault="00C24F7F" w:rsidP="003467C6">
            <w:pPr>
              <w:pStyle w:val="APA6TableColumn1indent"/>
              <w:rPr>
                <w:rFonts w:ascii="Times" w:hAnsi="Times"/>
              </w:rPr>
            </w:pPr>
            <w:r>
              <w:t>Intellectual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CB2F" w14:textId="77777777" w:rsidR="00C24F7F" w:rsidRPr="0064426D" w:rsidRDefault="00C24F7F" w:rsidP="001416C8">
            <w:pPr>
              <w:pStyle w:val="APA6TableCells"/>
              <w:tabs>
                <w:tab w:val="clear" w:pos="170"/>
                <w:tab w:val="decimal" w:pos="909"/>
              </w:tabs>
              <w:rPr>
                <w:rFonts w:ascii="Times" w:hAnsi="Times"/>
              </w:rPr>
            </w:pPr>
            <w:r w:rsidRPr="0064426D">
              <w:t>.2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C1F5" w14:textId="77777777" w:rsidR="00C24F7F" w:rsidRPr="0064426D" w:rsidRDefault="00C24F7F" w:rsidP="001416C8">
            <w:pPr>
              <w:pStyle w:val="APA6TableCells"/>
              <w:tabs>
                <w:tab w:val="clear" w:pos="170"/>
                <w:tab w:val="decimal" w:pos="1043"/>
              </w:tabs>
              <w:rPr>
                <w:rFonts w:ascii="Times" w:hAnsi="Times"/>
              </w:rPr>
            </w:pPr>
            <w:r w:rsidRPr="0064426D">
              <w:t>.0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C5D3" w14:textId="77777777" w:rsidR="00C24F7F" w:rsidRPr="0064426D" w:rsidRDefault="00C24F7F" w:rsidP="001416C8">
            <w:pPr>
              <w:pStyle w:val="APA6TableCells"/>
              <w:tabs>
                <w:tab w:val="clear" w:pos="170"/>
                <w:tab w:val="decimal" w:pos="909"/>
              </w:tabs>
              <w:rPr>
                <w:rFonts w:ascii="Times" w:hAnsi="Times"/>
              </w:rPr>
            </w:pPr>
            <w:r w:rsidRPr="0064426D">
              <w:t>.2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DFC2" w14:textId="77777777" w:rsidR="00C24F7F" w:rsidRPr="004547E8" w:rsidRDefault="00C24F7F" w:rsidP="001416C8">
            <w:pPr>
              <w:pStyle w:val="APA6TableCells"/>
              <w:tabs>
                <w:tab w:val="clear" w:pos="170"/>
                <w:tab w:val="decimal" w:pos="909"/>
              </w:tabs>
              <w:rPr>
                <w:rFonts w:ascii="Times" w:hAnsi="Times"/>
                <w:b/>
              </w:rPr>
            </w:pPr>
            <w:r w:rsidRPr="004547E8">
              <w:rPr>
                <w:b/>
              </w:rPr>
              <w:t>.4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E07C" w14:textId="77777777" w:rsidR="00C24F7F" w:rsidRPr="0064426D" w:rsidRDefault="00C24F7F" w:rsidP="001416C8">
            <w:pPr>
              <w:pStyle w:val="APA6TableCells"/>
              <w:tabs>
                <w:tab w:val="clear" w:pos="170"/>
                <w:tab w:val="decimal" w:pos="909"/>
              </w:tabs>
              <w:rPr>
                <w:rFonts w:ascii="Times" w:hAnsi="Times"/>
              </w:rPr>
            </w:pPr>
            <w:r w:rsidRPr="0064426D">
              <w:t>.22</w:t>
            </w:r>
          </w:p>
        </w:tc>
      </w:tr>
      <w:tr w:rsidR="00C24F7F" w:rsidRPr="0064426D" w14:paraId="02A0254E" w14:textId="77777777" w:rsidTr="003467C6">
        <w:trPr>
          <w:trHeight w:val="320"/>
        </w:trPr>
        <w:tc>
          <w:tcPr>
            <w:tcW w:w="1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1D5A1F" w14:textId="77777777" w:rsidR="00C24F7F" w:rsidRPr="0064426D" w:rsidRDefault="00C24F7F" w:rsidP="003467C6">
            <w:pPr>
              <w:pStyle w:val="APA6TableColumn1indent"/>
              <w:rPr>
                <w:rFonts w:ascii="Times" w:hAnsi="Times"/>
              </w:rPr>
            </w:pPr>
            <w:r>
              <w:t>Whimsical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17281C" w14:textId="77777777" w:rsidR="00C24F7F" w:rsidRPr="0064426D" w:rsidRDefault="00C24F7F" w:rsidP="001416C8">
            <w:pPr>
              <w:pStyle w:val="APA6TableCells"/>
              <w:tabs>
                <w:tab w:val="clear" w:pos="170"/>
                <w:tab w:val="decimal" w:pos="909"/>
              </w:tabs>
              <w:rPr>
                <w:rFonts w:ascii="Times" w:hAnsi="Times"/>
              </w:rPr>
            </w:pPr>
            <w:r w:rsidRPr="0064426D">
              <w:t>.20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6A93A3" w14:textId="77777777" w:rsidR="00C24F7F" w:rsidRPr="0064426D" w:rsidRDefault="00C24F7F" w:rsidP="001416C8">
            <w:pPr>
              <w:pStyle w:val="APA6TableCells"/>
              <w:tabs>
                <w:tab w:val="clear" w:pos="170"/>
                <w:tab w:val="decimal" w:pos="1043"/>
              </w:tabs>
              <w:rPr>
                <w:rFonts w:ascii="Times" w:hAnsi="Times"/>
              </w:rPr>
            </w:pPr>
            <w:r w:rsidRPr="0064426D">
              <w:t>.03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AEA968" w14:textId="77777777" w:rsidR="00C24F7F" w:rsidRPr="0064426D" w:rsidRDefault="00C24F7F" w:rsidP="001416C8">
            <w:pPr>
              <w:pStyle w:val="APA6TableCells"/>
              <w:tabs>
                <w:tab w:val="clear" w:pos="170"/>
                <w:tab w:val="decimal" w:pos="909"/>
              </w:tabs>
              <w:rPr>
                <w:rFonts w:ascii="Times" w:hAnsi="Times"/>
              </w:rPr>
            </w:pPr>
            <w:r w:rsidRPr="0064426D">
              <w:t>.1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A5E8C7" w14:textId="77777777" w:rsidR="00C24F7F" w:rsidRPr="0064426D" w:rsidRDefault="00C24F7F" w:rsidP="001416C8">
            <w:pPr>
              <w:pStyle w:val="APA6TableCells"/>
              <w:tabs>
                <w:tab w:val="clear" w:pos="170"/>
                <w:tab w:val="decimal" w:pos="909"/>
              </w:tabs>
              <w:rPr>
                <w:rFonts w:ascii="Times" w:hAnsi="Times"/>
              </w:rPr>
            </w:pPr>
            <w:r w:rsidRPr="0064426D">
              <w:t>.20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DFE6A6" w14:textId="77777777" w:rsidR="00C24F7F" w:rsidRPr="004547E8" w:rsidRDefault="00C24F7F" w:rsidP="001416C8">
            <w:pPr>
              <w:pStyle w:val="APA6TableCells"/>
              <w:tabs>
                <w:tab w:val="clear" w:pos="170"/>
                <w:tab w:val="decimal" w:pos="909"/>
              </w:tabs>
              <w:rPr>
                <w:rFonts w:ascii="Times" w:hAnsi="Times"/>
                <w:b/>
              </w:rPr>
            </w:pPr>
            <w:r w:rsidRPr="004547E8">
              <w:rPr>
                <w:b/>
              </w:rPr>
              <w:t>.55</w:t>
            </w:r>
          </w:p>
        </w:tc>
      </w:tr>
    </w:tbl>
    <w:p w14:paraId="54C3E140" w14:textId="77777777" w:rsidR="00C24F7F" w:rsidRPr="0064426D" w:rsidRDefault="00C24F7F" w:rsidP="00C24F7F">
      <w:pPr>
        <w:rPr>
          <w:rFonts w:ascii="Times" w:eastAsia="Times New Roman" w:hAnsi="Times"/>
        </w:rPr>
      </w:pPr>
      <w:r w:rsidRPr="0064426D">
        <w:rPr>
          <w:rFonts w:ascii="Times" w:hAnsi="Times"/>
          <w:i/>
        </w:rPr>
        <w:t>Note</w:t>
      </w:r>
      <w:r w:rsidRPr="0064426D">
        <w:rPr>
          <w:rFonts w:ascii="Times" w:hAnsi="Times"/>
        </w:rPr>
        <w:t xml:space="preserve">. </w:t>
      </w:r>
      <w:r w:rsidRPr="0064426D">
        <w:rPr>
          <w:rFonts w:ascii="Times" w:hAnsi="Times"/>
          <w:i/>
        </w:rPr>
        <w:t>N</w:t>
      </w:r>
      <w:r w:rsidRPr="0064426D">
        <w:rPr>
          <w:rFonts w:ascii="Times" w:hAnsi="Times"/>
        </w:rPr>
        <w:t xml:space="preserve"> = 141. </w:t>
      </w:r>
      <w:r w:rsidRPr="0064426D">
        <w:rPr>
          <w:rFonts w:ascii="Times" w:eastAsia="Times New Roman" w:hAnsi="Times"/>
        </w:rPr>
        <w:t>SMAP = short measure of adult playfulness.</w:t>
      </w:r>
    </w:p>
    <w:p w14:paraId="79A52BC4" w14:textId="77777777" w:rsidR="00C24F7F" w:rsidRPr="0064426D" w:rsidRDefault="00C24F7F" w:rsidP="00C24F7F">
      <w:pPr>
        <w:spacing w:before="0" w:after="200" w:line="276" w:lineRule="auto"/>
      </w:pPr>
      <w:r w:rsidRPr="0064426D">
        <w:rPr>
          <w:rFonts w:ascii="Times" w:eastAsia="Times New Roman" w:hAnsi="Times"/>
        </w:rPr>
        <w:t xml:space="preserve">For all </w:t>
      </w:r>
      <w:r w:rsidRPr="0064426D">
        <w:rPr>
          <w:rFonts w:ascii="Times" w:eastAsia="Times New Roman" w:hAnsi="Times"/>
          <w:i/>
        </w:rPr>
        <w:t xml:space="preserve">r </w:t>
      </w:r>
      <w:r w:rsidRPr="0064426D">
        <w:rPr>
          <w:rFonts w:ascii="Times" w:eastAsia="Times New Roman" w:hAnsi="Times"/>
        </w:rPr>
        <w:t xml:space="preserve">&gt; .17, </w:t>
      </w:r>
      <w:r w:rsidRPr="0064426D">
        <w:rPr>
          <w:rFonts w:ascii="Times" w:eastAsia="Times New Roman" w:hAnsi="Times"/>
          <w:i/>
        </w:rPr>
        <w:t xml:space="preserve">p &lt; </w:t>
      </w:r>
      <w:r w:rsidRPr="0064426D">
        <w:rPr>
          <w:rFonts w:ascii="Times" w:eastAsia="Times New Roman" w:hAnsi="Times"/>
        </w:rPr>
        <w:t xml:space="preserve">.05; all </w:t>
      </w:r>
      <w:r w:rsidRPr="0064426D">
        <w:rPr>
          <w:rFonts w:ascii="Times" w:eastAsia="Times New Roman" w:hAnsi="Times"/>
          <w:i/>
        </w:rPr>
        <w:t xml:space="preserve">r </w:t>
      </w:r>
      <w:r w:rsidRPr="0064426D">
        <w:rPr>
          <w:rFonts w:ascii="Times" w:eastAsia="Times New Roman" w:hAnsi="Times"/>
        </w:rPr>
        <w:t xml:space="preserve">&gt; .23, </w:t>
      </w:r>
      <w:r w:rsidRPr="0064426D">
        <w:rPr>
          <w:rFonts w:ascii="Times" w:eastAsia="Times New Roman" w:hAnsi="Times"/>
          <w:i/>
        </w:rPr>
        <w:t xml:space="preserve">p &lt; </w:t>
      </w:r>
      <w:r w:rsidRPr="0064426D">
        <w:rPr>
          <w:rFonts w:ascii="Times" w:eastAsia="Times New Roman" w:hAnsi="Times"/>
        </w:rPr>
        <w:t xml:space="preserve">.01; all </w:t>
      </w:r>
      <w:r w:rsidRPr="0064426D">
        <w:rPr>
          <w:rFonts w:ascii="Times" w:eastAsia="Times New Roman" w:hAnsi="Times"/>
          <w:i/>
        </w:rPr>
        <w:t xml:space="preserve">r </w:t>
      </w:r>
      <w:r w:rsidRPr="0064426D">
        <w:rPr>
          <w:rFonts w:ascii="Times" w:eastAsia="Times New Roman" w:hAnsi="Times"/>
        </w:rPr>
        <w:t xml:space="preserve">&gt; .29, </w:t>
      </w:r>
      <w:r w:rsidRPr="0064426D">
        <w:rPr>
          <w:rFonts w:ascii="Times" w:eastAsia="Times New Roman" w:hAnsi="Times"/>
          <w:i/>
        </w:rPr>
        <w:t xml:space="preserve">p &lt; </w:t>
      </w:r>
      <w:r w:rsidRPr="0064426D">
        <w:rPr>
          <w:rFonts w:ascii="Times" w:eastAsia="Times New Roman" w:hAnsi="Times"/>
        </w:rPr>
        <w:t>.001</w:t>
      </w:r>
      <w:r>
        <w:rPr>
          <w:rFonts w:ascii="Times" w:eastAsia="Times New Roman" w:hAnsi="Times"/>
        </w:rPr>
        <w:t>.</w:t>
      </w:r>
      <w:r w:rsidRPr="0064426D">
        <w:rPr>
          <w:rFonts w:ascii="Times" w:eastAsia="Times New Roman" w:hAnsi="Times"/>
        </w:rPr>
        <w:t xml:space="preserve"> </w:t>
      </w:r>
      <w:r>
        <w:rPr>
          <w:rFonts w:ascii="Times" w:eastAsia="Times New Roman" w:hAnsi="Times"/>
        </w:rPr>
        <w:t>T</w:t>
      </w:r>
      <w:r w:rsidRPr="0064426D">
        <w:rPr>
          <w:rFonts w:ascii="Times" w:eastAsia="Times New Roman" w:hAnsi="Times"/>
        </w:rPr>
        <w:t>wo-tailed</w:t>
      </w:r>
      <w:r>
        <w:rPr>
          <w:rFonts w:ascii="Times" w:eastAsia="Times New Roman" w:hAnsi="Times"/>
        </w:rPr>
        <w:t>.</w:t>
      </w:r>
      <w:r w:rsidRPr="0064426D">
        <w:br w:type="page"/>
      </w:r>
    </w:p>
    <w:p w14:paraId="0921215B" w14:textId="19723BFE" w:rsidR="00C24F7F" w:rsidRPr="00C24F7F" w:rsidRDefault="00C24F7F" w:rsidP="00C24F7F">
      <w:pPr>
        <w:rPr>
          <w:rFonts w:ascii="Times" w:hAnsi="Times"/>
        </w:rPr>
      </w:pPr>
      <w:r w:rsidRPr="00C24F7F">
        <w:rPr>
          <w:rFonts w:ascii="Times" w:hAnsi="Times"/>
        </w:rPr>
        <w:lastRenderedPageBreak/>
        <w:t xml:space="preserve">Supplementary </w:t>
      </w:r>
      <w:r>
        <w:rPr>
          <w:rFonts w:ascii="Times" w:hAnsi="Times"/>
        </w:rPr>
        <w:t>Table B</w:t>
      </w:r>
    </w:p>
    <w:p w14:paraId="4AA15DC5" w14:textId="77777777" w:rsidR="00C24F7F" w:rsidRPr="0064426D" w:rsidRDefault="00C24F7F" w:rsidP="00C24F7F">
      <w:pPr>
        <w:pStyle w:val="APA6Paragraph"/>
        <w:spacing w:after="120" w:line="360" w:lineRule="auto"/>
        <w:ind w:firstLine="0"/>
        <w:rPr>
          <w:rFonts w:ascii="Times" w:hAnsi="Times"/>
          <w:i/>
        </w:rPr>
      </w:pPr>
      <w:r w:rsidRPr="0064426D">
        <w:rPr>
          <w:rFonts w:ascii="Times" w:hAnsi="Times"/>
          <w:i/>
        </w:rPr>
        <w:t>Convergence of Self- and Peer-Ratings of Health Behaviors, Activity, and Fitness</w:t>
      </w:r>
    </w:p>
    <w:tbl>
      <w:tblPr>
        <w:tblW w:w="1360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2"/>
        <w:gridCol w:w="790"/>
        <w:gridCol w:w="790"/>
        <w:gridCol w:w="791"/>
        <w:gridCol w:w="790"/>
        <w:gridCol w:w="791"/>
        <w:gridCol w:w="790"/>
        <w:gridCol w:w="791"/>
        <w:gridCol w:w="790"/>
        <w:gridCol w:w="791"/>
        <w:gridCol w:w="790"/>
        <w:gridCol w:w="791"/>
        <w:gridCol w:w="790"/>
        <w:gridCol w:w="791"/>
      </w:tblGrid>
      <w:tr w:rsidR="00C24F7F" w:rsidRPr="004446C6" w14:paraId="28DB50E3" w14:textId="77777777" w:rsidTr="003467C6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971FF1" w14:textId="77777777" w:rsidR="00C24F7F" w:rsidRPr="004446C6" w:rsidRDefault="00C24F7F" w:rsidP="003467C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76" w:type="dxa"/>
            <w:gridSpan w:val="1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FB11E11" w14:textId="77777777" w:rsidR="00C24F7F" w:rsidRPr="004446C6" w:rsidRDefault="00C24F7F" w:rsidP="003467C6">
            <w:pPr>
              <w:pStyle w:val="APA6TableRow1"/>
              <w:pBdr>
                <w:bottom w:val="single" w:sz="4" w:space="0" w:color="auto"/>
              </w:pBdr>
              <w:jc w:val="center"/>
              <w:rPr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Peer-Ratings</w:t>
            </w:r>
          </w:p>
        </w:tc>
      </w:tr>
      <w:tr w:rsidR="00C24F7F" w:rsidRPr="004446C6" w14:paraId="64081BB3" w14:textId="77777777" w:rsidTr="003467C6">
        <w:trPr>
          <w:trHeight w:val="32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ADEB9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rFonts w:ascii="Times" w:hAnsi="Times"/>
                <w:sz w:val="20"/>
                <w:szCs w:val="20"/>
              </w:rPr>
              <w:t>Self-</w:t>
            </w:r>
            <w:r w:rsidRPr="004446C6">
              <w:rPr>
                <w:sz w:val="20"/>
                <w:szCs w:val="20"/>
              </w:rPr>
              <w:t>Ratings</w:t>
            </w:r>
          </w:p>
        </w:tc>
        <w:tc>
          <w:tcPr>
            <w:tcW w:w="7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FF12E9" w14:textId="77777777" w:rsidR="00C24F7F" w:rsidRPr="004446C6" w:rsidRDefault="00C24F7F" w:rsidP="003467C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(1)</w:t>
            </w:r>
          </w:p>
        </w:tc>
        <w:tc>
          <w:tcPr>
            <w:tcW w:w="7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8534DC" w14:textId="77777777" w:rsidR="00C24F7F" w:rsidRPr="004446C6" w:rsidRDefault="00C24F7F" w:rsidP="003467C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(2)</w:t>
            </w:r>
          </w:p>
        </w:tc>
        <w:tc>
          <w:tcPr>
            <w:tcW w:w="7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49B473" w14:textId="77777777" w:rsidR="00C24F7F" w:rsidRPr="004446C6" w:rsidRDefault="00C24F7F" w:rsidP="003467C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(3)</w:t>
            </w:r>
          </w:p>
        </w:tc>
        <w:tc>
          <w:tcPr>
            <w:tcW w:w="7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9C7DC6" w14:textId="77777777" w:rsidR="00C24F7F" w:rsidRPr="004446C6" w:rsidRDefault="00C24F7F" w:rsidP="003467C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(4)</w:t>
            </w:r>
          </w:p>
        </w:tc>
        <w:tc>
          <w:tcPr>
            <w:tcW w:w="7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91FCEE" w14:textId="77777777" w:rsidR="00C24F7F" w:rsidRPr="004446C6" w:rsidRDefault="00C24F7F" w:rsidP="003467C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(5)</w:t>
            </w:r>
          </w:p>
        </w:tc>
        <w:tc>
          <w:tcPr>
            <w:tcW w:w="790" w:type="dxa"/>
            <w:tcBorders>
              <w:left w:val="nil"/>
              <w:bottom w:val="single" w:sz="4" w:space="0" w:color="auto"/>
              <w:right w:val="nil"/>
            </w:tcBorders>
          </w:tcPr>
          <w:p w14:paraId="4FA114CC" w14:textId="77777777" w:rsidR="00C24F7F" w:rsidRPr="004446C6" w:rsidRDefault="00C24F7F" w:rsidP="003467C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(6)</w:t>
            </w:r>
          </w:p>
        </w:tc>
        <w:tc>
          <w:tcPr>
            <w:tcW w:w="791" w:type="dxa"/>
            <w:tcBorders>
              <w:left w:val="nil"/>
              <w:bottom w:val="single" w:sz="4" w:space="0" w:color="auto"/>
              <w:right w:val="nil"/>
            </w:tcBorders>
          </w:tcPr>
          <w:p w14:paraId="71A7A3E2" w14:textId="77777777" w:rsidR="00C24F7F" w:rsidRPr="004446C6" w:rsidRDefault="00C24F7F" w:rsidP="003467C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(7)</w:t>
            </w:r>
          </w:p>
        </w:tc>
        <w:tc>
          <w:tcPr>
            <w:tcW w:w="790" w:type="dxa"/>
            <w:tcBorders>
              <w:left w:val="nil"/>
              <w:bottom w:val="single" w:sz="4" w:space="0" w:color="auto"/>
              <w:right w:val="nil"/>
            </w:tcBorders>
          </w:tcPr>
          <w:p w14:paraId="474703C5" w14:textId="77777777" w:rsidR="00C24F7F" w:rsidRPr="004446C6" w:rsidRDefault="00C24F7F" w:rsidP="003467C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(8)</w:t>
            </w:r>
          </w:p>
        </w:tc>
        <w:tc>
          <w:tcPr>
            <w:tcW w:w="791" w:type="dxa"/>
            <w:tcBorders>
              <w:left w:val="nil"/>
              <w:bottom w:val="single" w:sz="4" w:space="0" w:color="auto"/>
              <w:right w:val="nil"/>
            </w:tcBorders>
          </w:tcPr>
          <w:p w14:paraId="0A688159" w14:textId="77777777" w:rsidR="00C24F7F" w:rsidRPr="004446C6" w:rsidRDefault="00C24F7F" w:rsidP="003467C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(9)</w:t>
            </w:r>
          </w:p>
        </w:tc>
        <w:tc>
          <w:tcPr>
            <w:tcW w:w="790" w:type="dxa"/>
            <w:tcBorders>
              <w:left w:val="nil"/>
              <w:bottom w:val="single" w:sz="4" w:space="0" w:color="auto"/>
              <w:right w:val="nil"/>
            </w:tcBorders>
          </w:tcPr>
          <w:p w14:paraId="6636F292" w14:textId="77777777" w:rsidR="00C24F7F" w:rsidRPr="004446C6" w:rsidRDefault="00C24F7F" w:rsidP="003467C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(10)</w:t>
            </w:r>
          </w:p>
        </w:tc>
        <w:tc>
          <w:tcPr>
            <w:tcW w:w="791" w:type="dxa"/>
            <w:tcBorders>
              <w:left w:val="nil"/>
              <w:bottom w:val="single" w:sz="4" w:space="0" w:color="auto"/>
              <w:right w:val="nil"/>
            </w:tcBorders>
          </w:tcPr>
          <w:p w14:paraId="6504B091" w14:textId="77777777" w:rsidR="00C24F7F" w:rsidRPr="004446C6" w:rsidRDefault="00C24F7F" w:rsidP="003467C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(11)</w:t>
            </w:r>
          </w:p>
        </w:tc>
        <w:tc>
          <w:tcPr>
            <w:tcW w:w="790" w:type="dxa"/>
            <w:tcBorders>
              <w:left w:val="nil"/>
              <w:bottom w:val="single" w:sz="4" w:space="0" w:color="auto"/>
              <w:right w:val="nil"/>
            </w:tcBorders>
          </w:tcPr>
          <w:p w14:paraId="7FF6893B" w14:textId="77777777" w:rsidR="00C24F7F" w:rsidRPr="004446C6" w:rsidRDefault="00C24F7F" w:rsidP="003467C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(12)</w:t>
            </w:r>
          </w:p>
        </w:tc>
        <w:tc>
          <w:tcPr>
            <w:tcW w:w="791" w:type="dxa"/>
            <w:tcBorders>
              <w:left w:val="nil"/>
              <w:bottom w:val="single" w:sz="4" w:space="0" w:color="auto"/>
              <w:right w:val="nil"/>
            </w:tcBorders>
          </w:tcPr>
          <w:p w14:paraId="2FFBA57B" w14:textId="77777777" w:rsidR="00C24F7F" w:rsidRPr="004446C6" w:rsidRDefault="00C24F7F" w:rsidP="003467C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(13)</w:t>
            </w:r>
          </w:p>
        </w:tc>
      </w:tr>
      <w:tr w:rsidR="00C24F7F" w:rsidRPr="004446C6" w14:paraId="1CBB7BD3" w14:textId="77777777" w:rsidTr="003467C6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8ED3" w14:textId="77777777" w:rsidR="00C24F7F" w:rsidRPr="004446C6" w:rsidRDefault="00C24F7F" w:rsidP="00C24F7F">
            <w:pPr>
              <w:pStyle w:val="APA6TableCells"/>
              <w:numPr>
                <w:ilvl w:val="0"/>
                <w:numId w:val="20"/>
              </w:numPr>
              <w:ind w:left="497" w:hanging="425"/>
              <w:rPr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Global activity level (GLA)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43049B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b/>
                <w:sz w:val="20"/>
                <w:szCs w:val="20"/>
              </w:rPr>
            </w:pPr>
            <w:r w:rsidRPr="004446C6">
              <w:rPr>
                <w:b/>
                <w:sz w:val="20"/>
                <w:szCs w:val="20"/>
              </w:rPr>
              <w:t>.64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145A84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37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E15A3C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32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4F994D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36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B8C8DB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23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FE6801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24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E8BE50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32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D9D5A3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08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E58823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32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A469DA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-.02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7DA072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37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80FD7F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16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89C0F1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24</w:t>
            </w:r>
          </w:p>
        </w:tc>
      </w:tr>
      <w:tr w:rsidR="00C24F7F" w:rsidRPr="004446C6" w14:paraId="355C5708" w14:textId="77777777" w:rsidTr="003467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0FD0" w14:textId="77777777" w:rsidR="00C24F7F" w:rsidRPr="004446C6" w:rsidRDefault="00C24F7F" w:rsidP="00C24F7F">
            <w:pPr>
              <w:pStyle w:val="APA6TableCells"/>
              <w:numPr>
                <w:ilvl w:val="0"/>
                <w:numId w:val="20"/>
              </w:numPr>
              <w:ind w:left="497" w:hanging="425"/>
              <w:rPr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Physical Fitness (FFB-MOT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D92D0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3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61B77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b/>
                <w:sz w:val="20"/>
                <w:szCs w:val="20"/>
              </w:rPr>
            </w:pPr>
            <w:r w:rsidRPr="004446C6">
              <w:rPr>
                <w:b/>
                <w:sz w:val="20"/>
                <w:szCs w:val="20"/>
              </w:rPr>
              <w:t>.7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87F45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5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74825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6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77141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4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0C533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6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9EF4C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0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E122D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-.0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BFA7A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4E1A8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-.0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19A83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2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15B12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FA651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12</w:t>
            </w:r>
          </w:p>
        </w:tc>
      </w:tr>
      <w:tr w:rsidR="00C24F7F" w:rsidRPr="004446C6" w14:paraId="2FAD038F" w14:textId="77777777" w:rsidTr="003467C6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8D12" w14:textId="77777777" w:rsidR="00C24F7F" w:rsidRPr="004446C6" w:rsidRDefault="00C24F7F" w:rsidP="00C24F7F">
            <w:pPr>
              <w:pStyle w:val="APA6TableCells"/>
              <w:numPr>
                <w:ilvl w:val="0"/>
                <w:numId w:val="20"/>
              </w:numPr>
              <w:ind w:hanging="648"/>
              <w:rPr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Strength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C7CA18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20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A103C3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55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1A3238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b/>
                <w:sz w:val="20"/>
                <w:szCs w:val="20"/>
              </w:rPr>
              <w:t>.63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057B23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57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51E408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20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vAlign w:val="center"/>
          </w:tcPr>
          <w:p w14:paraId="47A5B31D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45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vAlign w:val="center"/>
          </w:tcPr>
          <w:p w14:paraId="3AD53FD2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-.05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vAlign w:val="center"/>
          </w:tcPr>
          <w:p w14:paraId="21FE1E6D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-.12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vAlign w:val="center"/>
          </w:tcPr>
          <w:p w14:paraId="2CE20BD9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02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vAlign w:val="center"/>
          </w:tcPr>
          <w:p w14:paraId="76ED4BE9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-.10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vAlign w:val="center"/>
          </w:tcPr>
          <w:p w14:paraId="08861FCF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19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vAlign w:val="center"/>
          </w:tcPr>
          <w:p w14:paraId="1C7F0CE9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05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vAlign w:val="center"/>
          </w:tcPr>
          <w:p w14:paraId="511F0FC6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01</w:t>
            </w:r>
          </w:p>
        </w:tc>
      </w:tr>
      <w:tr w:rsidR="00C24F7F" w:rsidRPr="004446C6" w14:paraId="0C8A11E4" w14:textId="77777777" w:rsidTr="003467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5C9E" w14:textId="77777777" w:rsidR="00C24F7F" w:rsidRPr="004446C6" w:rsidRDefault="00C24F7F" w:rsidP="00C24F7F">
            <w:pPr>
              <w:pStyle w:val="APA6TableCells"/>
              <w:numPr>
                <w:ilvl w:val="0"/>
                <w:numId w:val="20"/>
              </w:numPr>
              <w:ind w:hanging="648"/>
              <w:rPr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CR-Fitnes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3E0CD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3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41CA6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6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BCFAA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5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A91E9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b/>
                <w:sz w:val="20"/>
                <w:szCs w:val="20"/>
              </w:rPr>
            </w:pPr>
            <w:r w:rsidRPr="004446C6">
              <w:rPr>
                <w:b/>
                <w:sz w:val="20"/>
                <w:szCs w:val="20"/>
              </w:rPr>
              <w:t>.7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C79BA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2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6A57E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5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7B334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2C953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-.1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26386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0D496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-.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84E38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2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D7803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1D160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14</w:t>
            </w:r>
          </w:p>
        </w:tc>
      </w:tr>
      <w:tr w:rsidR="00C24F7F" w:rsidRPr="004446C6" w14:paraId="5F84F760" w14:textId="77777777" w:rsidTr="003467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D0C48" w14:textId="77777777" w:rsidR="00C24F7F" w:rsidRPr="004446C6" w:rsidRDefault="00C24F7F" w:rsidP="00C24F7F">
            <w:pPr>
              <w:pStyle w:val="APA6TableCells"/>
              <w:numPr>
                <w:ilvl w:val="0"/>
                <w:numId w:val="20"/>
              </w:numPr>
              <w:ind w:hanging="648"/>
              <w:rPr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Flexibility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CDF53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1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063B1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3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D76C2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0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1DB2C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0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21A00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b/>
                <w:sz w:val="20"/>
                <w:szCs w:val="20"/>
              </w:rPr>
            </w:pPr>
            <w:r w:rsidRPr="004446C6">
              <w:rPr>
                <w:b/>
                <w:sz w:val="20"/>
                <w:szCs w:val="20"/>
              </w:rPr>
              <w:t>.5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C44DE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2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AF4CE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2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E5BEE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1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96BD1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9E6CC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810F5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F2965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3EFD8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22</w:t>
            </w:r>
          </w:p>
        </w:tc>
      </w:tr>
      <w:tr w:rsidR="00C24F7F" w:rsidRPr="004446C6" w14:paraId="327D5684" w14:textId="77777777" w:rsidTr="003467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309C6" w14:textId="77777777" w:rsidR="00C24F7F" w:rsidRPr="004446C6" w:rsidRDefault="00C24F7F" w:rsidP="00C24F7F">
            <w:pPr>
              <w:pStyle w:val="APA6TableCells"/>
              <w:numPr>
                <w:ilvl w:val="0"/>
                <w:numId w:val="20"/>
              </w:numPr>
              <w:ind w:hanging="648"/>
              <w:rPr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Coordinatio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AB9FB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2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DD635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5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F8B31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4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BABC6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5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97DA7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3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66EC0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b/>
                <w:sz w:val="20"/>
                <w:szCs w:val="20"/>
              </w:rPr>
            </w:pPr>
            <w:r w:rsidRPr="004446C6">
              <w:rPr>
                <w:b/>
                <w:sz w:val="20"/>
                <w:szCs w:val="20"/>
              </w:rPr>
              <w:t>.5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3719F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-.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AD19B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-.1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7F010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17DF6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-.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A32A3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5831D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-.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3B897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-.10</w:t>
            </w:r>
          </w:p>
        </w:tc>
      </w:tr>
      <w:tr w:rsidR="00C24F7F" w:rsidRPr="004446C6" w14:paraId="5377652C" w14:textId="77777777" w:rsidTr="003467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CE1BE" w14:textId="77777777" w:rsidR="00C24F7F" w:rsidRPr="004446C6" w:rsidRDefault="00C24F7F" w:rsidP="00C24F7F">
            <w:pPr>
              <w:pStyle w:val="APA6TableCells"/>
              <w:numPr>
                <w:ilvl w:val="0"/>
                <w:numId w:val="20"/>
              </w:numPr>
              <w:ind w:left="497" w:hanging="425"/>
              <w:rPr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Health Behaviors (MHB-39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CFD0F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2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4E36A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557D5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79005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D0395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2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F3707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F07D3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b/>
                <w:sz w:val="20"/>
                <w:szCs w:val="20"/>
              </w:rPr>
            </w:pPr>
            <w:r w:rsidRPr="004446C6">
              <w:rPr>
                <w:b/>
                <w:sz w:val="20"/>
                <w:szCs w:val="20"/>
              </w:rPr>
              <w:t>.5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BDBEF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2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10EBC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2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F0186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2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A6E49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3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5C30F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-.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8D670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28</w:t>
            </w:r>
          </w:p>
        </w:tc>
      </w:tr>
      <w:tr w:rsidR="00C24F7F" w:rsidRPr="004446C6" w14:paraId="529D0847" w14:textId="77777777" w:rsidTr="003467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124B3" w14:textId="77777777" w:rsidR="00C24F7F" w:rsidRPr="004446C6" w:rsidRDefault="00C24F7F" w:rsidP="00C24F7F">
            <w:pPr>
              <w:pStyle w:val="APA6TableCells"/>
              <w:numPr>
                <w:ilvl w:val="0"/>
                <w:numId w:val="20"/>
              </w:numPr>
              <w:ind w:hanging="648"/>
              <w:rPr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Safety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9A717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0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C02CE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-.0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496CA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-.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9AA2F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-.1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2AF01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0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0A2B7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-.0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F08CA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3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12412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b/>
                <w:sz w:val="20"/>
                <w:szCs w:val="20"/>
              </w:rPr>
            </w:pPr>
            <w:r w:rsidRPr="004446C6">
              <w:rPr>
                <w:b/>
                <w:sz w:val="20"/>
                <w:szCs w:val="20"/>
              </w:rPr>
              <w:t>.5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19597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-.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48D88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685C7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0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7084D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61FC0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04</w:t>
            </w:r>
          </w:p>
        </w:tc>
      </w:tr>
      <w:tr w:rsidR="00C24F7F" w:rsidRPr="004446C6" w14:paraId="70D1DEEA" w14:textId="77777777" w:rsidTr="003467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36BA0" w14:textId="77777777" w:rsidR="00C24F7F" w:rsidRPr="004446C6" w:rsidRDefault="00C24F7F" w:rsidP="00C24F7F">
            <w:pPr>
              <w:pStyle w:val="APA6TableCells"/>
              <w:numPr>
                <w:ilvl w:val="0"/>
                <w:numId w:val="20"/>
              </w:numPr>
              <w:ind w:hanging="648"/>
              <w:rPr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AWO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4BF2E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1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70A79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2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997BB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E9742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1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D8CE7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2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3502A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1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7115B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0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1AF72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-.2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464A9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b/>
                <w:sz w:val="20"/>
                <w:szCs w:val="20"/>
              </w:rPr>
            </w:pPr>
            <w:r w:rsidRPr="004446C6">
              <w:rPr>
                <w:b/>
                <w:sz w:val="20"/>
                <w:szCs w:val="20"/>
              </w:rPr>
              <w:t>.4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65C5E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-.0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26C19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0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9CEED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-.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43DC1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-.07</w:t>
            </w:r>
          </w:p>
        </w:tc>
      </w:tr>
      <w:tr w:rsidR="00C24F7F" w:rsidRPr="004446C6" w14:paraId="0867A350" w14:textId="77777777" w:rsidTr="003467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1B3FD" w14:textId="77777777" w:rsidR="00C24F7F" w:rsidRPr="004446C6" w:rsidRDefault="00C24F7F" w:rsidP="00C24F7F">
            <w:pPr>
              <w:pStyle w:val="APA6TableCells"/>
              <w:numPr>
                <w:ilvl w:val="0"/>
                <w:numId w:val="20"/>
              </w:numPr>
              <w:ind w:hanging="648"/>
              <w:rPr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Compliance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2C9DA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-.0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67AFA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-.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886EF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-.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D6EEB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-.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4FD04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0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B85E1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BD34B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2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5B3D2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-.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05562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-.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85F21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b/>
                <w:sz w:val="20"/>
                <w:szCs w:val="20"/>
              </w:rPr>
            </w:pPr>
            <w:r w:rsidRPr="004446C6">
              <w:rPr>
                <w:b/>
                <w:sz w:val="20"/>
                <w:szCs w:val="20"/>
              </w:rPr>
              <w:t>.4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63641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C171A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F4931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11</w:t>
            </w:r>
          </w:p>
        </w:tc>
      </w:tr>
      <w:tr w:rsidR="00C24F7F" w:rsidRPr="004446C6" w14:paraId="17260C02" w14:textId="77777777" w:rsidTr="003467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0E49F" w14:textId="77777777" w:rsidR="00C24F7F" w:rsidRPr="004446C6" w:rsidRDefault="00C24F7F" w:rsidP="00C24F7F">
            <w:pPr>
              <w:pStyle w:val="APA6TableCells"/>
              <w:numPr>
                <w:ilvl w:val="0"/>
                <w:numId w:val="20"/>
              </w:numPr>
              <w:ind w:hanging="648"/>
              <w:rPr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Diet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F4FD9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3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7187D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0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35964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90D0C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65648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0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8E896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-.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FB9EE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2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CA778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16F6D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C715B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-.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571D9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b/>
                <w:sz w:val="20"/>
                <w:szCs w:val="20"/>
              </w:rPr>
            </w:pPr>
            <w:r w:rsidRPr="004446C6">
              <w:rPr>
                <w:b/>
                <w:sz w:val="20"/>
                <w:szCs w:val="20"/>
              </w:rPr>
              <w:t>.5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D57BE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2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BD98F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21</w:t>
            </w:r>
          </w:p>
        </w:tc>
      </w:tr>
      <w:tr w:rsidR="00C24F7F" w:rsidRPr="004446C6" w14:paraId="55580D3A" w14:textId="77777777" w:rsidTr="003467C6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A76006" w14:textId="77777777" w:rsidR="00C24F7F" w:rsidRPr="004446C6" w:rsidRDefault="00C24F7F" w:rsidP="00C24F7F">
            <w:pPr>
              <w:pStyle w:val="APA6TableCells"/>
              <w:numPr>
                <w:ilvl w:val="0"/>
                <w:numId w:val="20"/>
              </w:numPr>
              <w:ind w:hanging="648"/>
              <w:rPr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Substance Consumption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1BA1F8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-.05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216E20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-.02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8AA2F4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-.09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9A68F8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08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B9D587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-.03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vAlign w:val="center"/>
          </w:tcPr>
          <w:p w14:paraId="144150F2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-.06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vAlign w:val="center"/>
          </w:tcPr>
          <w:p w14:paraId="28CB1088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-.18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vAlign w:val="center"/>
          </w:tcPr>
          <w:p w14:paraId="1146093A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-.07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vAlign w:val="center"/>
          </w:tcPr>
          <w:p w14:paraId="46DCA50D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-.04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vAlign w:val="center"/>
          </w:tcPr>
          <w:p w14:paraId="19B4B94B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-.03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vAlign w:val="center"/>
          </w:tcPr>
          <w:p w14:paraId="4535365B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02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vAlign w:val="center"/>
          </w:tcPr>
          <w:p w14:paraId="25731F2C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b/>
                <w:sz w:val="20"/>
                <w:szCs w:val="20"/>
              </w:rPr>
            </w:pPr>
            <w:r w:rsidRPr="004446C6">
              <w:rPr>
                <w:b/>
                <w:sz w:val="20"/>
                <w:szCs w:val="20"/>
              </w:rPr>
              <w:t>.56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vAlign w:val="center"/>
          </w:tcPr>
          <w:p w14:paraId="4C7F93DB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14</w:t>
            </w:r>
          </w:p>
        </w:tc>
      </w:tr>
      <w:tr w:rsidR="00C24F7F" w:rsidRPr="004446C6" w14:paraId="5379D89C" w14:textId="77777777" w:rsidTr="003467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004DA7" w14:textId="77777777" w:rsidR="00C24F7F" w:rsidRPr="004446C6" w:rsidRDefault="00C24F7F" w:rsidP="00C24F7F">
            <w:pPr>
              <w:pStyle w:val="APA6TableCells"/>
              <w:numPr>
                <w:ilvl w:val="0"/>
                <w:numId w:val="20"/>
              </w:numPr>
              <w:ind w:hanging="648"/>
              <w:rPr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Hygiene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AFC281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2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C5A99A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0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085184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0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2BDCE3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0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C5E98D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0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9DA528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-.0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D5CEB1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3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672A00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1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C329B4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0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23A0DA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0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DEA974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2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17B450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 w:rsidRPr="004446C6">
              <w:rPr>
                <w:sz w:val="20"/>
                <w:szCs w:val="20"/>
              </w:rPr>
              <w:t>.1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6D2D91" w14:textId="77777777" w:rsidR="00C24F7F" w:rsidRPr="004446C6" w:rsidRDefault="00C24F7F" w:rsidP="003467C6">
            <w:pPr>
              <w:pStyle w:val="APA6TableCells"/>
              <w:rPr>
                <w:rFonts w:ascii="Times" w:hAnsi="Times"/>
                <w:b/>
                <w:sz w:val="20"/>
                <w:szCs w:val="20"/>
              </w:rPr>
            </w:pPr>
            <w:r w:rsidRPr="004446C6">
              <w:rPr>
                <w:b/>
                <w:sz w:val="20"/>
                <w:szCs w:val="20"/>
              </w:rPr>
              <w:t>.68</w:t>
            </w:r>
          </w:p>
        </w:tc>
      </w:tr>
    </w:tbl>
    <w:p w14:paraId="24F382C2" w14:textId="77777777" w:rsidR="00005F1C" w:rsidRDefault="00C24F7F" w:rsidP="00174641">
      <w:pPr>
        <w:spacing w:before="100" w:beforeAutospacing="1" w:after="100" w:afterAutospacing="1"/>
        <w:jc w:val="both"/>
        <w:rPr>
          <w:rFonts w:ascii="Times" w:eastAsia="Times New Roman" w:hAnsi="Times"/>
        </w:rPr>
      </w:pPr>
      <w:r w:rsidRPr="0064426D">
        <w:rPr>
          <w:rFonts w:ascii="Times" w:hAnsi="Times"/>
          <w:i/>
        </w:rPr>
        <w:t>Note</w:t>
      </w:r>
      <w:r w:rsidRPr="0064426D">
        <w:rPr>
          <w:rFonts w:ascii="Times" w:hAnsi="Times"/>
        </w:rPr>
        <w:t xml:space="preserve">. </w:t>
      </w:r>
      <w:r w:rsidRPr="0064426D">
        <w:rPr>
          <w:rFonts w:ascii="Times" w:hAnsi="Times"/>
          <w:i/>
        </w:rPr>
        <w:t>N</w:t>
      </w:r>
      <w:r w:rsidRPr="0064426D">
        <w:rPr>
          <w:rFonts w:ascii="Times" w:hAnsi="Times"/>
        </w:rPr>
        <w:t xml:space="preserve"> = 128-141. </w:t>
      </w:r>
      <w:r w:rsidRPr="0064426D">
        <w:rPr>
          <w:rFonts w:ascii="Times" w:eastAsia="Times New Roman" w:hAnsi="Times"/>
        </w:rPr>
        <w:t xml:space="preserve">For all </w:t>
      </w:r>
      <w:r w:rsidRPr="0064426D">
        <w:rPr>
          <w:rFonts w:ascii="Times" w:eastAsia="Times New Roman" w:hAnsi="Times"/>
          <w:i/>
        </w:rPr>
        <w:t xml:space="preserve">r </w:t>
      </w:r>
      <w:r w:rsidRPr="0064426D">
        <w:rPr>
          <w:rFonts w:ascii="Times" w:eastAsia="Times New Roman" w:hAnsi="Times"/>
        </w:rPr>
        <w:t xml:space="preserve">&gt; .17, </w:t>
      </w:r>
      <w:r w:rsidRPr="0064426D">
        <w:rPr>
          <w:rFonts w:ascii="Times" w:eastAsia="Times New Roman" w:hAnsi="Times"/>
          <w:i/>
        </w:rPr>
        <w:t xml:space="preserve">p &lt; </w:t>
      </w:r>
      <w:r w:rsidRPr="0064426D">
        <w:rPr>
          <w:rFonts w:ascii="Times" w:eastAsia="Times New Roman" w:hAnsi="Times"/>
        </w:rPr>
        <w:t xml:space="preserve">.05; all </w:t>
      </w:r>
      <w:r w:rsidRPr="0064426D">
        <w:rPr>
          <w:rFonts w:ascii="Times" w:eastAsia="Times New Roman" w:hAnsi="Times"/>
          <w:i/>
        </w:rPr>
        <w:t xml:space="preserve">r </w:t>
      </w:r>
      <w:r w:rsidRPr="0064426D">
        <w:rPr>
          <w:rFonts w:ascii="Times" w:eastAsia="Times New Roman" w:hAnsi="Times"/>
        </w:rPr>
        <w:t xml:space="preserve">&gt; .23, </w:t>
      </w:r>
      <w:r w:rsidRPr="0064426D">
        <w:rPr>
          <w:rFonts w:ascii="Times" w:eastAsia="Times New Roman" w:hAnsi="Times"/>
          <w:i/>
        </w:rPr>
        <w:t xml:space="preserve">p &lt; </w:t>
      </w:r>
      <w:r w:rsidRPr="0064426D">
        <w:rPr>
          <w:rFonts w:ascii="Times" w:eastAsia="Times New Roman" w:hAnsi="Times"/>
        </w:rPr>
        <w:t xml:space="preserve">.01; all </w:t>
      </w:r>
      <w:r w:rsidRPr="0064426D">
        <w:rPr>
          <w:rFonts w:ascii="Times" w:eastAsia="Times New Roman" w:hAnsi="Times"/>
          <w:i/>
        </w:rPr>
        <w:t xml:space="preserve">r </w:t>
      </w:r>
      <w:r w:rsidRPr="0064426D">
        <w:rPr>
          <w:rFonts w:ascii="Times" w:eastAsia="Times New Roman" w:hAnsi="Times"/>
        </w:rPr>
        <w:t xml:space="preserve">&gt; .29, </w:t>
      </w:r>
      <w:r w:rsidRPr="0064426D">
        <w:rPr>
          <w:rFonts w:ascii="Times" w:eastAsia="Times New Roman" w:hAnsi="Times"/>
          <w:i/>
        </w:rPr>
        <w:t xml:space="preserve">p &lt; </w:t>
      </w:r>
      <w:r w:rsidRPr="0064426D">
        <w:rPr>
          <w:rFonts w:ascii="Times" w:eastAsia="Times New Roman" w:hAnsi="Times"/>
        </w:rPr>
        <w:t>.001</w:t>
      </w:r>
      <w:r>
        <w:rPr>
          <w:rFonts w:ascii="Times" w:eastAsia="Times New Roman" w:hAnsi="Times"/>
        </w:rPr>
        <w:t>.</w:t>
      </w:r>
      <w:r w:rsidRPr="0064426D" w:rsidDel="00E8683D">
        <w:rPr>
          <w:rFonts w:ascii="Times" w:eastAsia="Times New Roman" w:hAnsi="Times"/>
        </w:rPr>
        <w:t xml:space="preserve"> </w:t>
      </w:r>
      <w:r>
        <w:rPr>
          <w:rFonts w:ascii="Times" w:eastAsia="Times New Roman" w:hAnsi="Times"/>
        </w:rPr>
        <w:t>T</w:t>
      </w:r>
      <w:r w:rsidRPr="0064426D">
        <w:rPr>
          <w:rFonts w:ascii="Times" w:eastAsia="Times New Roman" w:hAnsi="Times"/>
        </w:rPr>
        <w:t>wo-tailed</w:t>
      </w:r>
      <w:r>
        <w:rPr>
          <w:rFonts w:ascii="Times" w:eastAsia="Times New Roman" w:hAnsi="Times"/>
        </w:rPr>
        <w:t>.</w:t>
      </w:r>
    </w:p>
    <w:p w14:paraId="7859B7F7" w14:textId="2CEC020D" w:rsidR="00005F1C" w:rsidRDefault="00994A3D" w:rsidP="00174641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  <w:sectPr w:rsidR="00005F1C" w:rsidSect="00C24F7F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 w:rsidRPr="00994A3D">
        <w:rPr>
          <w:rFonts w:eastAsia="Times New Roman" w:cs="Times New Roman"/>
          <w:szCs w:val="24"/>
          <w:lang w:val="en-GB" w:eastAsia="en-GB"/>
        </w:rPr>
        <w:t xml:space="preserve"> </w:t>
      </w:r>
    </w:p>
    <w:p w14:paraId="751781B0" w14:textId="2EE4FE7A" w:rsidR="00005F1C" w:rsidRPr="0064426D" w:rsidRDefault="00005F1C" w:rsidP="00005F1C">
      <w:pPr>
        <w:pStyle w:val="APA6TableNumber"/>
        <w:rPr>
          <w:rFonts w:ascii="Times" w:hAnsi="Times"/>
        </w:rPr>
      </w:pPr>
      <w:r>
        <w:rPr>
          <w:rFonts w:ascii="Times" w:hAnsi="Times"/>
        </w:rPr>
        <w:lastRenderedPageBreak/>
        <w:t>Supplementary Table C</w:t>
      </w:r>
    </w:p>
    <w:p w14:paraId="21D73C65" w14:textId="77777777" w:rsidR="00005F1C" w:rsidRPr="0064426D" w:rsidRDefault="00005F1C" w:rsidP="00005F1C">
      <w:pPr>
        <w:pStyle w:val="APA6TableNumber"/>
        <w:rPr>
          <w:rFonts w:ascii="Times" w:hAnsi="Times"/>
        </w:rPr>
      </w:pPr>
      <w:r w:rsidRPr="0064426D">
        <w:rPr>
          <w:rFonts w:ascii="Times" w:hAnsi="Times"/>
          <w:i/>
        </w:rPr>
        <w:t xml:space="preserve">Relationships of </w:t>
      </w:r>
      <w:r>
        <w:rPr>
          <w:rFonts w:ascii="Times" w:hAnsi="Times"/>
          <w:i/>
        </w:rPr>
        <w:t xml:space="preserve">Averaged </w:t>
      </w:r>
      <w:r w:rsidRPr="0064426D">
        <w:rPr>
          <w:rFonts w:ascii="Times" w:hAnsi="Times"/>
          <w:i/>
        </w:rPr>
        <w:t>Self- and Peer-</w:t>
      </w:r>
      <w:r>
        <w:rPr>
          <w:rFonts w:ascii="Times" w:hAnsi="Times"/>
          <w:i/>
        </w:rPr>
        <w:t xml:space="preserve">Ratings of </w:t>
      </w:r>
      <w:r w:rsidRPr="0064426D">
        <w:rPr>
          <w:rFonts w:ascii="Times" w:hAnsi="Times"/>
          <w:i/>
        </w:rPr>
        <w:t xml:space="preserve">Playfulness </w:t>
      </w:r>
      <w:r>
        <w:rPr>
          <w:rFonts w:ascii="Times" w:hAnsi="Times"/>
          <w:i/>
        </w:rPr>
        <w:t>w</w:t>
      </w:r>
      <w:r w:rsidRPr="0064426D">
        <w:rPr>
          <w:rFonts w:ascii="Times" w:hAnsi="Times"/>
          <w:i/>
        </w:rPr>
        <w:t xml:space="preserve">ith </w:t>
      </w:r>
      <w:r>
        <w:rPr>
          <w:rFonts w:ascii="Times" w:hAnsi="Times"/>
          <w:i/>
        </w:rPr>
        <w:t xml:space="preserve">Averaged </w:t>
      </w:r>
      <w:r w:rsidRPr="0064426D">
        <w:rPr>
          <w:rFonts w:ascii="Times" w:hAnsi="Times"/>
          <w:i/>
        </w:rPr>
        <w:t>Indicators of Health, Activity, and Fitness, Controlled for Sex and Age</w:t>
      </w:r>
    </w:p>
    <w:tbl>
      <w:tblPr>
        <w:tblW w:w="752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67"/>
        <w:gridCol w:w="776"/>
        <w:gridCol w:w="777"/>
        <w:gridCol w:w="777"/>
        <w:gridCol w:w="777"/>
        <w:gridCol w:w="893"/>
        <w:gridCol w:w="961"/>
      </w:tblGrid>
      <w:tr w:rsidR="00005F1C" w:rsidRPr="0064426D" w14:paraId="276E952C" w14:textId="77777777" w:rsidTr="00E121B1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A9B9A" w14:textId="15DD73F9" w:rsidR="00005F1C" w:rsidRPr="0064426D" w:rsidRDefault="00005F1C" w:rsidP="003467C6">
            <w:pPr>
              <w:pStyle w:val="APA6TableColumn1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039A4" w14:textId="77777777" w:rsidR="00005F1C" w:rsidRPr="0064426D" w:rsidRDefault="00005F1C" w:rsidP="003467C6">
            <w:pPr>
              <w:pStyle w:val="APA6TableCells"/>
              <w:jc w:val="center"/>
              <w:rPr>
                <w:rFonts w:ascii="Times" w:hAnsi="Times"/>
                <w:sz w:val="20"/>
                <w:szCs w:val="20"/>
              </w:rPr>
            </w:pPr>
            <w:r w:rsidRPr="0064426D">
              <w:rPr>
                <w:rFonts w:ascii="Times" w:hAnsi="Times"/>
                <w:sz w:val="20"/>
                <w:szCs w:val="20"/>
              </w:rPr>
              <w:t>SMAP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0021F" w14:textId="77777777" w:rsidR="00005F1C" w:rsidRPr="0064426D" w:rsidRDefault="00005F1C" w:rsidP="003467C6">
            <w:pPr>
              <w:pStyle w:val="APA6TableCells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TD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E4C48" w14:textId="77777777" w:rsidR="00005F1C" w:rsidRPr="0064426D" w:rsidRDefault="00005F1C" w:rsidP="003467C6">
            <w:pPr>
              <w:pStyle w:val="APA6TableCells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LTH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14B02" w14:textId="77777777" w:rsidR="00005F1C" w:rsidRPr="0064426D" w:rsidRDefault="00005F1C" w:rsidP="003467C6">
            <w:pPr>
              <w:pStyle w:val="APA6TableCells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INT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77873" w14:textId="77777777" w:rsidR="00005F1C" w:rsidRPr="0064426D" w:rsidRDefault="00005F1C" w:rsidP="003467C6">
            <w:pPr>
              <w:pStyle w:val="APA6TableCells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WHI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349CC2" w14:textId="77777777" w:rsidR="00005F1C" w:rsidRPr="0064426D" w:rsidRDefault="00005F1C" w:rsidP="003467C6">
            <w:pPr>
              <w:pStyle w:val="APA6TableCells"/>
              <w:jc w:val="center"/>
              <w:rPr>
                <w:rFonts w:ascii="Times" w:hAnsi="Times"/>
                <w:sz w:val="20"/>
                <w:szCs w:val="20"/>
              </w:rPr>
            </w:pPr>
            <w:r w:rsidRPr="0064426D">
              <w:rPr>
                <w:rFonts w:ascii="Times" w:hAnsi="Times"/>
                <w:i/>
                <w:sz w:val="20"/>
                <w:szCs w:val="20"/>
              </w:rPr>
              <w:t>R</w:t>
            </w:r>
            <w:r w:rsidRPr="0064426D">
              <w:rPr>
                <w:rFonts w:ascii="Times" w:hAnsi="Times"/>
                <w:sz w:val="20"/>
                <w:szCs w:val="20"/>
                <w:vertAlign w:val="superscript"/>
              </w:rPr>
              <w:t>2</w:t>
            </w:r>
            <w:r w:rsidRPr="0064426D">
              <w:rPr>
                <w:rFonts w:ascii="Times" w:hAnsi="Times"/>
                <w:sz w:val="20"/>
                <w:szCs w:val="20"/>
              </w:rPr>
              <w:t xml:space="preserve"> (OLIW)</w:t>
            </w:r>
          </w:p>
        </w:tc>
      </w:tr>
      <w:tr w:rsidR="00005F1C" w:rsidRPr="0064426D" w14:paraId="4F0833DB" w14:textId="77777777" w:rsidTr="003467C6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D7287" w14:textId="77777777" w:rsidR="00005F1C" w:rsidRPr="0064426D" w:rsidRDefault="00005F1C" w:rsidP="003467C6">
            <w:pPr>
              <w:pStyle w:val="APA6TableColumn1"/>
              <w:rPr>
                <w:sz w:val="20"/>
                <w:szCs w:val="20"/>
              </w:rPr>
            </w:pPr>
            <w:r w:rsidRPr="0064426D">
              <w:rPr>
                <w:sz w:val="20"/>
                <w:szCs w:val="20"/>
              </w:rPr>
              <w:t>Global activity level (GLA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FF9211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9354AA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27*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23EA55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1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E179EC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23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0F31AB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18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7F14C49" w14:textId="37582008" w:rsidR="00005F1C" w:rsidRPr="0064426D" w:rsidRDefault="00CC51AE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11***</w:t>
            </w:r>
          </w:p>
        </w:tc>
      </w:tr>
      <w:tr w:rsidR="00005F1C" w:rsidRPr="0064426D" w14:paraId="5EA5BF7D" w14:textId="77777777" w:rsidTr="003467C6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A4043" w14:textId="77777777" w:rsidR="00005F1C" w:rsidRPr="0064426D" w:rsidRDefault="00005F1C" w:rsidP="003467C6">
            <w:pPr>
              <w:pStyle w:val="APA6TableColumn1"/>
              <w:rPr>
                <w:sz w:val="20"/>
                <w:szCs w:val="20"/>
              </w:rPr>
            </w:pPr>
            <w:r w:rsidRPr="0064426D">
              <w:rPr>
                <w:sz w:val="20"/>
                <w:szCs w:val="20"/>
              </w:rPr>
              <w:t>Physical Fitness (FFB-MOT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400CCD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.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37F2BB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0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67DD41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0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9FE10E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8992C8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CD0BB14" w14:textId="0E43677B" w:rsidR="00005F1C" w:rsidRPr="0064426D" w:rsidRDefault="00CC51AE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03</w:t>
            </w:r>
          </w:p>
        </w:tc>
      </w:tr>
      <w:tr w:rsidR="00005F1C" w:rsidRPr="0064426D" w14:paraId="39CC2AA8" w14:textId="77777777" w:rsidTr="003467C6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FF45B" w14:textId="77777777" w:rsidR="00005F1C" w:rsidRPr="0064426D" w:rsidRDefault="00005F1C" w:rsidP="003467C6">
            <w:pPr>
              <w:pStyle w:val="APA6TableColumn1indent"/>
              <w:rPr>
                <w:sz w:val="20"/>
                <w:szCs w:val="20"/>
              </w:rPr>
            </w:pPr>
            <w:r w:rsidRPr="0064426D">
              <w:rPr>
                <w:sz w:val="20"/>
                <w:szCs w:val="20"/>
              </w:rPr>
              <w:t>Strengt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3E07A5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.18*</w:t>
            </w:r>
            <w:bookmarkStart w:id="0" w:name="_GoBack"/>
            <w:bookmarkEnd w:id="0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B834CF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CECA4F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.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33FBC3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0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4E311F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.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EBF3E76" w14:textId="4AD198D0" w:rsidR="00005F1C" w:rsidRPr="0064426D" w:rsidRDefault="00CC51AE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02</w:t>
            </w:r>
          </w:p>
        </w:tc>
      </w:tr>
      <w:tr w:rsidR="00005F1C" w:rsidRPr="0064426D" w14:paraId="7B108ED8" w14:textId="77777777" w:rsidTr="003467C6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D372F" w14:textId="77777777" w:rsidR="00005F1C" w:rsidRPr="0064426D" w:rsidRDefault="00005F1C" w:rsidP="003467C6">
            <w:pPr>
              <w:pStyle w:val="APA6TableColumn1indent"/>
              <w:rPr>
                <w:sz w:val="20"/>
                <w:szCs w:val="20"/>
              </w:rPr>
            </w:pPr>
            <w:r w:rsidRPr="0064426D">
              <w:rPr>
                <w:sz w:val="20"/>
                <w:szCs w:val="20"/>
              </w:rPr>
              <w:t>CR-Fitnes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8B0335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.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06C8C4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0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50F01A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0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17FAAD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1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F88188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58E3192" w14:textId="65E04F75" w:rsidR="00005F1C" w:rsidRPr="0064426D" w:rsidRDefault="00CC51AE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02</w:t>
            </w:r>
          </w:p>
        </w:tc>
      </w:tr>
      <w:tr w:rsidR="00005F1C" w:rsidRPr="0064426D" w14:paraId="2464FB05" w14:textId="77777777" w:rsidTr="003467C6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4E862" w14:textId="77777777" w:rsidR="00005F1C" w:rsidRPr="0064426D" w:rsidRDefault="00005F1C" w:rsidP="003467C6">
            <w:pPr>
              <w:pStyle w:val="APA6TableColumn1indent"/>
              <w:rPr>
                <w:sz w:val="20"/>
                <w:szCs w:val="20"/>
              </w:rPr>
            </w:pPr>
            <w:r w:rsidRPr="0064426D">
              <w:rPr>
                <w:sz w:val="20"/>
                <w:szCs w:val="20"/>
              </w:rPr>
              <w:t>Flexibilit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93D170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.0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D6ADB9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D36BC0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0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D95A8D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17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7396BC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1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96A7707" w14:textId="69552AEC" w:rsidR="00005F1C" w:rsidRPr="0064426D" w:rsidRDefault="00CC51AE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05</w:t>
            </w:r>
          </w:p>
        </w:tc>
      </w:tr>
      <w:tr w:rsidR="00005F1C" w:rsidRPr="0064426D" w14:paraId="6515DA91" w14:textId="77777777" w:rsidTr="003467C6">
        <w:trPr>
          <w:trHeight w:val="300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EC07D" w14:textId="77777777" w:rsidR="00005F1C" w:rsidRPr="0064426D" w:rsidRDefault="00005F1C" w:rsidP="003467C6">
            <w:pPr>
              <w:pStyle w:val="APA6TableColumn1indent"/>
              <w:rPr>
                <w:sz w:val="20"/>
                <w:szCs w:val="20"/>
              </w:rPr>
            </w:pPr>
            <w:r w:rsidRPr="0064426D">
              <w:rPr>
                <w:sz w:val="20"/>
                <w:szCs w:val="20"/>
              </w:rPr>
              <w:t>Coordination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2B54CC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.14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610AB3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03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E440C7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.04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9604A3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11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3C9BBC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.11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</w:tcPr>
          <w:p w14:paraId="4F2F4FD1" w14:textId="035C7D66" w:rsidR="00005F1C" w:rsidRPr="0064426D" w:rsidRDefault="00CC51AE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04</w:t>
            </w:r>
          </w:p>
        </w:tc>
      </w:tr>
      <w:tr w:rsidR="00005F1C" w:rsidRPr="0064426D" w14:paraId="51DF4937" w14:textId="77777777" w:rsidTr="003467C6">
        <w:trPr>
          <w:trHeight w:val="300"/>
        </w:trPr>
        <w:tc>
          <w:tcPr>
            <w:tcW w:w="256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EDE1F" w14:textId="77777777" w:rsidR="00005F1C" w:rsidRPr="0064426D" w:rsidRDefault="00005F1C" w:rsidP="003467C6">
            <w:pPr>
              <w:pStyle w:val="APA6TableColumn1"/>
              <w:rPr>
                <w:sz w:val="20"/>
                <w:szCs w:val="20"/>
              </w:rPr>
            </w:pPr>
            <w:r w:rsidRPr="0064426D">
              <w:rPr>
                <w:sz w:val="20"/>
                <w:szCs w:val="20"/>
              </w:rPr>
              <w:t>Health Behaviors (MHB-39)</w:t>
            </w:r>
          </w:p>
        </w:tc>
        <w:tc>
          <w:tcPr>
            <w:tcW w:w="7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4BFEE3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09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7E2A12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19*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20EC0D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.12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0C7DC5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16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41E09B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08</w:t>
            </w:r>
          </w:p>
        </w:tc>
        <w:tc>
          <w:tcPr>
            <w:tcW w:w="961" w:type="dxa"/>
            <w:tcBorders>
              <w:left w:val="nil"/>
              <w:right w:val="nil"/>
            </w:tcBorders>
          </w:tcPr>
          <w:p w14:paraId="2D5285AF" w14:textId="4AE5A0B7" w:rsidR="00005F1C" w:rsidRPr="0064426D" w:rsidRDefault="00CC51AE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10**</w:t>
            </w:r>
          </w:p>
        </w:tc>
      </w:tr>
      <w:tr w:rsidR="00005F1C" w:rsidRPr="0064426D" w14:paraId="2C2F084A" w14:textId="77777777" w:rsidTr="003467C6">
        <w:trPr>
          <w:trHeight w:val="300"/>
        </w:trPr>
        <w:tc>
          <w:tcPr>
            <w:tcW w:w="256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08971F" w14:textId="77777777" w:rsidR="00005F1C" w:rsidRPr="0064426D" w:rsidRDefault="00005F1C" w:rsidP="003467C6">
            <w:pPr>
              <w:pStyle w:val="APA6TableColumn1indent"/>
              <w:rPr>
                <w:sz w:val="20"/>
                <w:szCs w:val="20"/>
              </w:rPr>
            </w:pPr>
            <w:r w:rsidRPr="0064426D">
              <w:rPr>
                <w:sz w:val="20"/>
                <w:szCs w:val="20"/>
              </w:rPr>
              <w:t>Safety</w:t>
            </w:r>
          </w:p>
        </w:tc>
        <w:tc>
          <w:tcPr>
            <w:tcW w:w="7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9A7FCB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09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254838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.07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504C09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.07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81B7E2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10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81EEF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05</w:t>
            </w:r>
          </w:p>
        </w:tc>
        <w:tc>
          <w:tcPr>
            <w:tcW w:w="961" w:type="dxa"/>
            <w:tcBorders>
              <w:left w:val="nil"/>
              <w:right w:val="nil"/>
            </w:tcBorders>
          </w:tcPr>
          <w:p w14:paraId="4E479BC1" w14:textId="66536DCF" w:rsidR="00005F1C" w:rsidRPr="0064426D" w:rsidRDefault="00CC51AE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04</w:t>
            </w:r>
          </w:p>
        </w:tc>
      </w:tr>
      <w:tr w:rsidR="00005F1C" w:rsidRPr="0064426D" w14:paraId="6F461A7A" w14:textId="77777777" w:rsidTr="003467C6">
        <w:trPr>
          <w:trHeight w:val="300"/>
        </w:trPr>
        <w:tc>
          <w:tcPr>
            <w:tcW w:w="256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5DDC2C" w14:textId="77777777" w:rsidR="00005F1C" w:rsidRPr="0064426D" w:rsidRDefault="00005F1C" w:rsidP="003467C6">
            <w:pPr>
              <w:pStyle w:val="APA6TableColumn1indent"/>
              <w:rPr>
                <w:sz w:val="20"/>
                <w:szCs w:val="20"/>
              </w:rPr>
            </w:pPr>
            <w:r w:rsidRPr="0064426D">
              <w:rPr>
                <w:sz w:val="20"/>
                <w:szCs w:val="20"/>
              </w:rPr>
              <w:t>AWOL</w:t>
            </w:r>
          </w:p>
        </w:tc>
        <w:tc>
          <w:tcPr>
            <w:tcW w:w="7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D43CEE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21*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32521A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49***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84688B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23*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AB5FB6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30**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8390F9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34***</w:t>
            </w:r>
          </w:p>
        </w:tc>
        <w:tc>
          <w:tcPr>
            <w:tcW w:w="961" w:type="dxa"/>
            <w:tcBorders>
              <w:left w:val="nil"/>
              <w:right w:val="nil"/>
            </w:tcBorders>
          </w:tcPr>
          <w:p w14:paraId="055D81B8" w14:textId="29A89C88" w:rsidR="00005F1C" w:rsidRPr="0064426D" w:rsidRDefault="00CC51AE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32***</w:t>
            </w:r>
          </w:p>
        </w:tc>
      </w:tr>
      <w:tr w:rsidR="00005F1C" w:rsidRPr="0064426D" w14:paraId="5A0A81D5" w14:textId="77777777" w:rsidTr="003467C6">
        <w:trPr>
          <w:trHeight w:val="300"/>
        </w:trPr>
        <w:tc>
          <w:tcPr>
            <w:tcW w:w="256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72A1B8" w14:textId="77777777" w:rsidR="00005F1C" w:rsidRPr="0064426D" w:rsidRDefault="00005F1C" w:rsidP="003467C6">
            <w:pPr>
              <w:pStyle w:val="APA6TableColumn1indent"/>
              <w:rPr>
                <w:sz w:val="20"/>
                <w:szCs w:val="20"/>
              </w:rPr>
            </w:pPr>
            <w:r w:rsidRPr="0064426D">
              <w:rPr>
                <w:sz w:val="20"/>
                <w:szCs w:val="20"/>
              </w:rPr>
              <w:t>Compliance</w:t>
            </w:r>
          </w:p>
        </w:tc>
        <w:tc>
          <w:tcPr>
            <w:tcW w:w="7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B30329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.08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8D045A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.05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ECBCF8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.17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1A72D9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.18*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B4D93A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.18*</w:t>
            </w:r>
          </w:p>
        </w:tc>
        <w:tc>
          <w:tcPr>
            <w:tcW w:w="961" w:type="dxa"/>
            <w:tcBorders>
              <w:left w:val="nil"/>
              <w:right w:val="nil"/>
            </w:tcBorders>
          </w:tcPr>
          <w:p w14:paraId="57FE8393" w14:textId="4489CA53" w:rsidR="00005F1C" w:rsidRPr="0064426D" w:rsidRDefault="00CC51AE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09**</w:t>
            </w:r>
          </w:p>
        </w:tc>
      </w:tr>
      <w:tr w:rsidR="00005F1C" w:rsidRPr="0064426D" w14:paraId="6561E9BD" w14:textId="77777777" w:rsidTr="003467C6">
        <w:trPr>
          <w:trHeight w:val="300"/>
        </w:trPr>
        <w:tc>
          <w:tcPr>
            <w:tcW w:w="256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23A3A4" w14:textId="77777777" w:rsidR="00005F1C" w:rsidRPr="0064426D" w:rsidRDefault="00005F1C" w:rsidP="003467C6">
            <w:pPr>
              <w:pStyle w:val="APA6TableColumn1indent"/>
              <w:rPr>
                <w:sz w:val="20"/>
                <w:szCs w:val="20"/>
              </w:rPr>
            </w:pPr>
            <w:r w:rsidRPr="0064426D">
              <w:rPr>
                <w:sz w:val="20"/>
                <w:szCs w:val="20"/>
              </w:rPr>
              <w:t>Diet</w:t>
            </w:r>
          </w:p>
        </w:tc>
        <w:tc>
          <w:tcPr>
            <w:tcW w:w="7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49AD8F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.11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941EC3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10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6D1A8C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09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A04281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06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2419F1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08</w:t>
            </w:r>
          </w:p>
        </w:tc>
        <w:tc>
          <w:tcPr>
            <w:tcW w:w="961" w:type="dxa"/>
            <w:tcBorders>
              <w:left w:val="nil"/>
              <w:right w:val="nil"/>
            </w:tcBorders>
          </w:tcPr>
          <w:p w14:paraId="7B040C89" w14:textId="75239F7A" w:rsidR="00005F1C" w:rsidRPr="0064426D" w:rsidRDefault="00CC51AE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01</w:t>
            </w:r>
          </w:p>
        </w:tc>
      </w:tr>
      <w:tr w:rsidR="00005F1C" w:rsidRPr="0064426D" w14:paraId="1643E045" w14:textId="77777777" w:rsidTr="003467C6">
        <w:trPr>
          <w:trHeight w:val="300"/>
        </w:trPr>
        <w:tc>
          <w:tcPr>
            <w:tcW w:w="256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50EF2B" w14:textId="77777777" w:rsidR="00005F1C" w:rsidRPr="0064426D" w:rsidRDefault="00005F1C" w:rsidP="003467C6">
            <w:pPr>
              <w:pStyle w:val="APA6TableColumn1indent"/>
              <w:rPr>
                <w:sz w:val="20"/>
                <w:szCs w:val="20"/>
              </w:rPr>
            </w:pPr>
            <w:r w:rsidRPr="0064426D">
              <w:rPr>
                <w:sz w:val="20"/>
                <w:szCs w:val="20"/>
              </w:rPr>
              <w:t>Substance Consumption</w:t>
            </w:r>
          </w:p>
        </w:tc>
        <w:tc>
          <w:tcPr>
            <w:tcW w:w="7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F439F5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.03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60573A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06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FF2324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14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F3D219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.03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D007DD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.04</w:t>
            </w:r>
          </w:p>
        </w:tc>
        <w:tc>
          <w:tcPr>
            <w:tcW w:w="961" w:type="dxa"/>
            <w:tcBorders>
              <w:left w:val="nil"/>
              <w:right w:val="nil"/>
            </w:tcBorders>
          </w:tcPr>
          <w:p w14:paraId="5ECA69A6" w14:textId="72A9F68A" w:rsidR="00005F1C" w:rsidRPr="0064426D" w:rsidRDefault="00CC51AE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03</w:t>
            </w:r>
          </w:p>
        </w:tc>
      </w:tr>
      <w:tr w:rsidR="00005F1C" w:rsidRPr="0064426D" w14:paraId="1D96338E" w14:textId="77777777" w:rsidTr="003467C6">
        <w:trPr>
          <w:trHeight w:val="300"/>
        </w:trPr>
        <w:tc>
          <w:tcPr>
            <w:tcW w:w="2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FF7E2C" w14:textId="77777777" w:rsidR="00005F1C" w:rsidRPr="0064426D" w:rsidRDefault="00005F1C" w:rsidP="003467C6">
            <w:pPr>
              <w:pStyle w:val="APA6TableColumn1indent"/>
              <w:rPr>
                <w:sz w:val="20"/>
                <w:szCs w:val="20"/>
              </w:rPr>
            </w:pPr>
            <w:r w:rsidRPr="0064426D">
              <w:rPr>
                <w:sz w:val="20"/>
                <w:szCs w:val="20"/>
              </w:rPr>
              <w:t>Hygiene</w:t>
            </w:r>
          </w:p>
        </w:tc>
        <w:tc>
          <w:tcPr>
            <w:tcW w:w="7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98464A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.05</w:t>
            </w:r>
          </w:p>
        </w:tc>
        <w:tc>
          <w:tcPr>
            <w:tcW w:w="7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CD325E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.12</w:t>
            </w:r>
          </w:p>
        </w:tc>
        <w:tc>
          <w:tcPr>
            <w:tcW w:w="7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11FD70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.16</w:t>
            </w:r>
          </w:p>
        </w:tc>
        <w:tc>
          <w:tcPr>
            <w:tcW w:w="7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34A1DC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.03</w:t>
            </w:r>
          </w:p>
        </w:tc>
        <w:tc>
          <w:tcPr>
            <w:tcW w:w="8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322541" w14:textId="77777777" w:rsidR="00005F1C" w:rsidRPr="0064426D" w:rsidRDefault="00005F1C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01</w:t>
            </w:r>
          </w:p>
        </w:tc>
        <w:tc>
          <w:tcPr>
            <w:tcW w:w="961" w:type="dxa"/>
            <w:tcBorders>
              <w:left w:val="nil"/>
              <w:bottom w:val="single" w:sz="4" w:space="0" w:color="auto"/>
              <w:right w:val="nil"/>
            </w:tcBorders>
          </w:tcPr>
          <w:p w14:paraId="04CBE82A" w14:textId="7D6409A2" w:rsidR="00005F1C" w:rsidRPr="0064426D" w:rsidRDefault="00CC51AE" w:rsidP="003467C6">
            <w:pPr>
              <w:pStyle w:val="APA6TableCells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03</w:t>
            </w:r>
          </w:p>
        </w:tc>
      </w:tr>
    </w:tbl>
    <w:p w14:paraId="4179B7D9" w14:textId="77777777" w:rsidR="006904DB" w:rsidRDefault="006904DB" w:rsidP="006904DB">
      <w:pPr>
        <w:rPr>
          <w:rFonts w:ascii="Times" w:hAnsi="Times"/>
        </w:rPr>
      </w:pPr>
      <w:r w:rsidRPr="0064426D">
        <w:rPr>
          <w:rFonts w:ascii="Times" w:eastAsia="Times New Roman" w:hAnsi="Times"/>
          <w:i/>
        </w:rPr>
        <w:t>Note</w:t>
      </w:r>
      <w:r w:rsidRPr="0064426D">
        <w:rPr>
          <w:rFonts w:ascii="Times" w:eastAsia="Times New Roman" w:hAnsi="Times"/>
        </w:rPr>
        <w:t xml:space="preserve">. </w:t>
      </w:r>
      <w:r w:rsidRPr="0064426D">
        <w:rPr>
          <w:rFonts w:ascii="Times" w:hAnsi="Times"/>
          <w:i/>
        </w:rPr>
        <w:t>N</w:t>
      </w:r>
      <w:r w:rsidRPr="0064426D">
        <w:rPr>
          <w:rFonts w:ascii="Times" w:hAnsi="Times"/>
        </w:rPr>
        <w:t xml:space="preserve"> = 128-141 for peer-ratings. </w:t>
      </w:r>
      <w:r w:rsidRPr="0064426D">
        <w:rPr>
          <w:rFonts w:ascii="Times" w:eastAsia="Times New Roman" w:hAnsi="Times"/>
        </w:rPr>
        <w:t xml:space="preserve">SMAP = short measure of adult playfulness; </w:t>
      </w:r>
      <w:r>
        <w:rPr>
          <w:rFonts w:ascii="Times" w:eastAsia="Times New Roman" w:hAnsi="Times"/>
        </w:rPr>
        <w:t>OTD</w:t>
      </w:r>
      <w:r w:rsidRPr="0064426D">
        <w:rPr>
          <w:rFonts w:ascii="Times" w:eastAsia="Times New Roman" w:hAnsi="Times"/>
        </w:rPr>
        <w:t xml:space="preserve"> = </w:t>
      </w:r>
      <w:r>
        <w:rPr>
          <w:rFonts w:ascii="Times" w:eastAsia="Times New Roman" w:hAnsi="Times"/>
        </w:rPr>
        <w:t>O</w:t>
      </w:r>
      <w:r w:rsidRPr="0064426D">
        <w:rPr>
          <w:rFonts w:ascii="Times" w:eastAsia="Times New Roman" w:hAnsi="Times"/>
        </w:rPr>
        <w:t>ther-directed</w:t>
      </w:r>
      <w:r>
        <w:rPr>
          <w:rFonts w:ascii="Times" w:eastAsia="Times New Roman" w:hAnsi="Times"/>
        </w:rPr>
        <w:t>;</w:t>
      </w:r>
      <w:r w:rsidRPr="0064426D">
        <w:rPr>
          <w:rFonts w:ascii="Times" w:eastAsia="Times New Roman" w:hAnsi="Times"/>
        </w:rPr>
        <w:t xml:space="preserve"> </w:t>
      </w:r>
      <w:r>
        <w:rPr>
          <w:rFonts w:ascii="Times" w:eastAsia="Times New Roman" w:hAnsi="Times"/>
        </w:rPr>
        <w:t>LTH</w:t>
      </w:r>
      <w:r w:rsidRPr="0064426D">
        <w:rPr>
          <w:rFonts w:ascii="Times" w:eastAsia="Times New Roman" w:hAnsi="Times"/>
        </w:rPr>
        <w:t xml:space="preserve"> = </w:t>
      </w:r>
      <w:r>
        <w:rPr>
          <w:rFonts w:ascii="Times" w:eastAsia="Times New Roman" w:hAnsi="Times"/>
        </w:rPr>
        <w:t>L</w:t>
      </w:r>
      <w:r w:rsidRPr="0064426D">
        <w:rPr>
          <w:rFonts w:ascii="Times" w:eastAsia="Times New Roman" w:hAnsi="Times"/>
        </w:rPr>
        <w:t>ighthearted</w:t>
      </w:r>
      <w:r>
        <w:rPr>
          <w:rFonts w:ascii="Times" w:eastAsia="Times New Roman" w:hAnsi="Times"/>
        </w:rPr>
        <w:t>; INT</w:t>
      </w:r>
      <w:r w:rsidRPr="0064426D">
        <w:rPr>
          <w:rFonts w:ascii="Times" w:eastAsia="Times New Roman" w:hAnsi="Times"/>
        </w:rPr>
        <w:t xml:space="preserve"> = </w:t>
      </w:r>
      <w:r>
        <w:rPr>
          <w:rFonts w:ascii="Times" w:eastAsia="Times New Roman" w:hAnsi="Times"/>
        </w:rPr>
        <w:t>I</w:t>
      </w:r>
      <w:r w:rsidRPr="0064426D">
        <w:rPr>
          <w:rFonts w:ascii="Times" w:eastAsia="Times New Roman" w:hAnsi="Times"/>
        </w:rPr>
        <w:t>ntellectual</w:t>
      </w:r>
      <w:r>
        <w:rPr>
          <w:rFonts w:ascii="Times" w:eastAsia="Times New Roman" w:hAnsi="Times"/>
        </w:rPr>
        <w:t>;</w:t>
      </w:r>
      <w:r w:rsidRPr="0064426D">
        <w:rPr>
          <w:rFonts w:ascii="Times" w:eastAsia="Times New Roman" w:hAnsi="Times"/>
        </w:rPr>
        <w:t xml:space="preserve"> </w:t>
      </w:r>
      <w:r>
        <w:rPr>
          <w:rFonts w:ascii="Times" w:eastAsia="Times New Roman" w:hAnsi="Times"/>
        </w:rPr>
        <w:t>WHI</w:t>
      </w:r>
      <w:r w:rsidRPr="0064426D">
        <w:rPr>
          <w:rFonts w:ascii="Times" w:eastAsia="Times New Roman" w:hAnsi="Times"/>
        </w:rPr>
        <w:t xml:space="preserve"> = </w:t>
      </w:r>
      <w:r>
        <w:rPr>
          <w:rFonts w:ascii="Times" w:eastAsia="Times New Roman" w:hAnsi="Times"/>
        </w:rPr>
        <w:t>W</w:t>
      </w:r>
      <w:r w:rsidRPr="0064426D">
        <w:rPr>
          <w:rFonts w:ascii="Times" w:eastAsia="Times New Roman" w:hAnsi="Times"/>
        </w:rPr>
        <w:t>himsical playfulness</w:t>
      </w:r>
      <w:r>
        <w:rPr>
          <w:rFonts w:ascii="Times" w:eastAsia="Times New Roman" w:hAnsi="Times"/>
        </w:rPr>
        <w:t>.</w:t>
      </w:r>
      <w:r w:rsidRPr="00036FD6">
        <w:rPr>
          <w:rFonts w:ascii="Times" w:hAnsi="Times"/>
        </w:rPr>
        <w:t xml:space="preserve"> </w:t>
      </w:r>
      <w:r w:rsidRPr="0064426D">
        <w:rPr>
          <w:rFonts w:ascii="Times" w:hAnsi="Times"/>
        </w:rPr>
        <w:t>CR-Fitness = Cardio-Respiratory Fitness. AWOL = Leading an active way of life.</w:t>
      </w:r>
    </w:p>
    <w:p w14:paraId="4E651A74" w14:textId="758EDF83" w:rsidR="006904DB" w:rsidRDefault="006904DB" w:rsidP="006904DB">
      <w:pPr>
        <w:rPr>
          <w:rFonts w:ascii="Times" w:eastAsia="Times New Roman" w:hAnsi="Times"/>
        </w:rPr>
      </w:pPr>
      <w:r w:rsidRPr="0064426D">
        <w:rPr>
          <w:rFonts w:ascii="Times" w:eastAsia="Times New Roman" w:hAnsi="Times"/>
          <w:i/>
        </w:rPr>
        <w:t>R</w:t>
      </w:r>
      <w:r w:rsidRPr="0064426D">
        <w:rPr>
          <w:rFonts w:ascii="Times" w:eastAsia="Times New Roman" w:hAnsi="Times"/>
          <w:vertAlign w:val="superscript"/>
        </w:rPr>
        <w:t>2</w:t>
      </w:r>
      <w:r w:rsidRPr="0064426D">
        <w:rPr>
          <w:rFonts w:ascii="Times" w:eastAsia="Times New Roman" w:hAnsi="Times"/>
        </w:rPr>
        <w:t xml:space="preserve"> (OLIW) = Explained variance by all playfulness facets together, over the influence of sex and age.</w:t>
      </w:r>
    </w:p>
    <w:p w14:paraId="17B4A331" w14:textId="77777777" w:rsidR="006904DB" w:rsidRPr="0064426D" w:rsidRDefault="006904DB" w:rsidP="006904DB">
      <w:r w:rsidRPr="0064426D">
        <w:rPr>
          <w:rFonts w:ascii="Times" w:hAnsi="Times"/>
        </w:rPr>
        <w:t>*</w:t>
      </w:r>
      <w:r w:rsidRPr="0064426D">
        <w:rPr>
          <w:rFonts w:ascii="Times" w:hAnsi="Times"/>
          <w:i/>
        </w:rPr>
        <w:t>p</w:t>
      </w:r>
      <w:r w:rsidRPr="0064426D">
        <w:rPr>
          <w:rFonts w:ascii="Times" w:hAnsi="Times"/>
        </w:rPr>
        <w:t xml:space="preserve"> &lt; .05</w:t>
      </w:r>
      <w:r>
        <w:rPr>
          <w:rFonts w:ascii="Times" w:hAnsi="Times"/>
        </w:rPr>
        <w:t>.</w:t>
      </w:r>
      <w:r w:rsidRPr="0064426D">
        <w:rPr>
          <w:rFonts w:ascii="Times" w:hAnsi="Times"/>
        </w:rPr>
        <w:t xml:space="preserve"> **</w:t>
      </w:r>
      <w:r w:rsidRPr="0064426D">
        <w:rPr>
          <w:rFonts w:ascii="Times" w:hAnsi="Times"/>
          <w:i/>
        </w:rPr>
        <w:t xml:space="preserve">p </w:t>
      </w:r>
      <w:r w:rsidRPr="0064426D">
        <w:rPr>
          <w:rFonts w:ascii="Times" w:hAnsi="Times"/>
        </w:rPr>
        <w:t>&lt; .01</w:t>
      </w:r>
      <w:r>
        <w:rPr>
          <w:rFonts w:ascii="Times" w:hAnsi="Times"/>
        </w:rPr>
        <w:t>.</w:t>
      </w:r>
      <w:r w:rsidRPr="0064426D">
        <w:rPr>
          <w:rFonts w:ascii="Times" w:hAnsi="Times"/>
        </w:rPr>
        <w:t xml:space="preserve"> ***</w:t>
      </w:r>
      <w:r w:rsidRPr="0064426D">
        <w:rPr>
          <w:rFonts w:ascii="Times" w:hAnsi="Times"/>
          <w:i/>
        </w:rPr>
        <w:t>p</w:t>
      </w:r>
      <w:r w:rsidRPr="0064426D">
        <w:rPr>
          <w:rFonts w:ascii="Times" w:hAnsi="Times"/>
        </w:rPr>
        <w:t xml:space="preserve"> &lt; .001</w:t>
      </w:r>
      <w:r>
        <w:rPr>
          <w:rFonts w:ascii="Times" w:hAnsi="Times"/>
        </w:rPr>
        <w:t>.</w:t>
      </w:r>
      <w:r w:rsidRPr="0064426D">
        <w:rPr>
          <w:rFonts w:ascii="Times" w:hAnsi="Times"/>
        </w:rPr>
        <w:t xml:space="preserve"> </w:t>
      </w:r>
      <w:r>
        <w:rPr>
          <w:rFonts w:ascii="Times" w:hAnsi="Times"/>
        </w:rPr>
        <w:t>T</w:t>
      </w:r>
      <w:r w:rsidRPr="0064426D">
        <w:rPr>
          <w:rFonts w:ascii="Times" w:hAnsi="Times"/>
        </w:rPr>
        <w:t>wo-tailed</w:t>
      </w:r>
      <w:r>
        <w:rPr>
          <w:rFonts w:ascii="Times" w:hAnsi="Times"/>
        </w:rPr>
        <w:t>.</w:t>
      </w:r>
    </w:p>
    <w:p w14:paraId="6080C3B7" w14:textId="0E8AA7F2" w:rsidR="00DE23E8" w:rsidRPr="00174641" w:rsidRDefault="00DE23E8" w:rsidP="00174641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sectPr w:rsidR="00DE23E8" w:rsidRPr="00174641" w:rsidSect="00005F1C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E6DDFE" w14:textId="77777777" w:rsidR="00C31BEE" w:rsidRDefault="00C31BEE" w:rsidP="00117666">
      <w:pPr>
        <w:spacing w:after="0"/>
      </w:pPr>
      <w:r>
        <w:separator/>
      </w:r>
    </w:p>
  </w:endnote>
  <w:endnote w:type="continuationSeparator" w:id="0">
    <w:p w14:paraId="67BC3F1E" w14:textId="77777777" w:rsidR="00C31BEE" w:rsidRDefault="00C31BE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altName w:val="Times Roman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8CA91D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8E36377" wp14:editId="366BA0E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BA5E320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446C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8E3637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0jTALwIAAF8EAAAOAAAAZHJzL2Uyb0RvYy54bWysVFtv2jAYfZ+0/2D5fSQwoG1EqFgrpkmo&#13;&#10;rQRTn43jQKT4MtuQsF+/YydQ1u1p2ovz3fzdznFm962syVFYV2mV0+EgpUQorotK7XL6fbP8dEuJ&#13;&#10;80wVrNZK5PQkHL2ff/wwa0wmRnqv60JYgiTKZY3J6d57kyWJ43shmRtoIxScpbaSeah2lxSWNcgu&#13;&#10;62SUptOk0bYwVnPhHKyPnZPOY/6yFNw/l6UTntQ5RW8+njae23Am8xnLdpaZfcX7Ntg/dCFZpVD0&#13;&#10;kuqReUYOtvojlay41U6XfsC1THRZVlzEGTDNMH03zXrPjIizYDnOXNbk/l9a/nR8saQqgB0liklA&#13;&#10;tBGtJ190S4ZhO41xGYLWBmG+hTlE9nYHYxi6La0MX4xD4MeeT5fdhmQ8XJqktzdTuDh8k3Q4ncTl&#13;&#10;J2+3jXX+q9CSBCGnFtjFlbLjynlUROg5JBRTelnVdcSvVqTJ6fQzUv7mwY1aBYuITOjThIm6zoPk&#13;&#10;223bj7PVxQlTWt2xxBm+rNDKijn/wixoge5Bdf+Mo6w1SupeomSv7c+/2UM80IKXkgY0y6n7cWBW&#13;&#10;UFJ/U8DxbjgeB15GZTy5GUGx157ttUcd5IMGk4EVuotiiPf1WSytlq94EYtQFS6mOGrn1J/FB9+R&#13;&#10;Hy+Ki8UiBoGJhvmVWhseUoeFhUVv2ldmTY+GB45P+kxIlr0DpYsNN51ZHDygiYiFBXdbBXxBAYsj&#13;&#10;kP2LC8/kWo9Rb/+F+S8AAAD//wMAUEsDBBQABgAIAAAAIQAX7Vos3AAAAAkBAAAPAAAAZHJzL2Rv&#13;&#10;d25yZXYueG1sTI/BTsMwEETvSPyDtUhcELUbpBbSOBUqyrlq2g9w4yVJG6+j2GnC37NwgctIq9HM&#13;&#10;zsu2s+vEDYfQetKwXCgQSJW3LdUaTsfi+RVEiIas6Tyhhi8MsM3v7zKTWj/RAW9lrAWXUEiNhibG&#13;&#10;PpUyVA06Exa+R2Lv0w/ORD6HWtrBTFzuOpkotZLOtMQfGtPjrsHqWo5Og0+mp+5QLovdfroUaj/i&#13;&#10;sQyo9ePD/LFhed+AiDjHvwT8MPB+yHnY2Y9kg+g0ME38VfaSl/UKxFnD+k2BzDP5nyD/BgAA//8D&#13;&#10;AFBLAQItABQABgAIAAAAIQC2gziS/gAAAOEBAAATAAAAAAAAAAAAAAAAAAAAAABbQ29udGVudF9U&#13;&#10;eXBlc10ueG1sUEsBAi0AFAAGAAgAAAAhADj9If/WAAAAlAEAAAsAAAAAAAAAAAAAAAAALwEAAF9y&#13;&#10;ZWxzLy5yZWxzUEsBAi0AFAAGAAgAAAAhALnSNMAvAgAAXwQAAA4AAAAAAAAAAAAAAAAALgIAAGRy&#13;&#10;cy9lMm9Eb2MueG1sUEsBAi0AFAAGAAgAAAAhABftWizcAAAACQEAAA8AAAAAAAAAAAAAAAAAiQQA&#13;&#10;AGRycy9kb3ducmV2LnhtbFBLBQYAAAAABAAEAPMAAACSBQAAAAA=&#13;&#10;" filled="f" stroked="f" strokeweight=".5pt">
              <v:textbox style="mso-fit-shape-to-text:t">
                <w:txbxContent>
                  <w:p w14:paraId="3BA5E320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446C6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5ABFC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A087B22" wp14:editId="1268B08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8CABF30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416C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A087B2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MdVENQIAAGgEAAAOAAAAZHJzL2Uyb0RvYy54bWysVF1v2jAUfZ+0/2D5fSQwoG1EqFgrpkmo&#13;&#10;rQRTn43jkEiO7dmGhP36HTtAWbenaS/O/fL1vefcm9l910hyENbVWuV0OEgpEYrrola7nH7fLD/d&#13;&#10;UuI8UwWTWomcHoWj9/OPH2atycRIV1oWwhIkUS5rTU4r702WJI5XomFuoI1QcJbaNsxDtbuksKxF&#13;&#10;9kYmozSdJq22hbGaC+dgfeyddB7zl6Xg/rksnfBE5hS1+XjaeG7DmcxnLNtZZqqan8pg/1BFw2qF&#13;&#10;Ry+pHplnZG/rP1I1Nbfa6dIPuG4SXZY1F7EHdDNM33WzrpgRsReA48wFJvf/0vKnw4sldZHTyZQS&#13;&#10;xRpwtBGdJ190R2ACPq1xGcLWBoG+gx08n+0OxtB2V9omfNEQgR9IHy/ohmw8XJqktzdTuDh8k3Q4&#13;&#10;nUT4k7fbxjr/VeiGBCGnFuxFUNlh5TwqQeg5JDym9LKWMjIoFWlzOv2MlL95cEOqYBFxFk5pQkd9&#13;&#10;5UHy3baLCFy62uriiGat7sfFGb6sUdGKOf/CLOYDTWDm/TOOUmq8rE8SJZW2P/9mD/GgDV5KWsxb&#13;&#10;Tt2PPbOCEvlNgdC74XgcBjQq48nNCIq99myvPWrfPGiM9BDbZXgUQ7yXZ7G0unnFaizCq3AxxfF2&#13;&#10;Tv1ZfPD9FmC1uFgsYhBG0jC/UmvDQ+qAW8B7070ya06keND5pM+TybJ33PSx4aYzi70HQ5G4gHOP&#13;&#10;KlgMCsY58nlavbAv13qMevtBzH8BAAD//wMAUEsDBBQABgAIAAAAIQAX7Vos3AAAAAkBAAAPAAAA&#13;&#10;ZHJzL2Rvd25yZXYueG1sTI/BTsMwEETvSPyDtUhcELUbpBbSOBUqyrlq2g9w4yVJG6+j2GnC37Nw&#13;&#10;gctIq9HMzsu2s+vEDYfQetKwXCgQSJW3LdUaTsfi+RVEiIas6Tyhhi8MsM3v7zKTWj/RAW9lrAWX&#13;&#10;UEiNhibGPpUyVA06Exa+R2Lv0w/ORD6HWtrBTFzuOpkotZLOtMQfGtPjrsHqWo5Og0+mp+5QLovd&#13;&#10;froUaj/isQyo9ePD/LFhed+AiDjHvwT8MPB+yHnY2Y9kg+g0ME38VfaSl/UKxFnD+k2BzDP5nyD/&#13;&#10;BgAA//8DAFBLAQItABQABgAIAAAAIQC2gziS/gAAAOEBAAATAAAAAAAAAAAAAAAAAAAAAABbQ29u&#13;&#10;dGVudF9UeXBlc10ueG1sUEsBAi0AFAAGAAgAAAAhADj9If/WAAAAlAEAAAsAAAAAAAAAAAAAAAAA&#13;&#10;LwEAAF9yZWxzLy5yZWxzUEsBAi0AFAAGAAgAAAAhAGQx1UQ1AgAAaAQAAA4AAAAAAAAAAAAAAAAA&#13;&#10;LgIAAGRycy9lMm9Eb2MueG1sUEsBAi0AFAAGAAgAAAAhABftWizcAAAACQEAAA8AAAAAAAAAAAAA&#13;&#10;AAAAjwQAAGRycy9kb3ducmV2LnhtbFBLBQYAAAAABAAEAPMAAACYBQAAAAA=&#13;&#10;" filled="f" stroked="f" strokeweight=".5pt">
              <v:textbox style="mso-fit-shape-to-text:t">
                <w:txbxContent>
                  <w:p w14:paraId="38CABF30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416C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EF0E66" w14:textId="77777777" w:rsidR="00C31BEE" w:rsidRDefault="00C31BEE" w:rsidP="00117666">
      <w:pPr>
        <w:spacing w:after="0"/>
      </w:pPr>
      <w:r>
        <w:separator/>
      </w:r>
    </w:p>
  </w:footnote>
  <w:footnote w:type="continuationSeparator" w:id="0">
    <w:p w14:paraId="66B57ACE" w14:textId="77777777" w:rsidR="00C31BEE" w:rsidRDefault="00C31BE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F7A5C5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1693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549EBF6" wp14:editId="0FEE14F0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C72EC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EB63C3"/>
    <w:multiLevelType w:val="hybridMultilevel"/>
    <w:tmpl w:val="0C08DCEE"/>
    <w:lvl w:ilvl="0" w:tplc="EDF0CB2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7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3"/>
  </w:num>
  <w:num w:numId="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5B4"/>
    <w:rsid w:val="00005F1C"/>
    <w:rsid w:val="0001436A"/>
    <w:rsid w:val="00034304"/>
    <w:rsid w:val="00035434"/>
    <w:rsid w:val="00052A14"/>
    <w:rsid w:val="00077D53"/>
    <w:rsid w:val="00105FD9"/>
    <w:rsid w:val="00117666"/>
    <w:rsid w:val="001416C8"/>
    <w:rsid w:val="001549D3"/>
    <w:rsid w:val="00160065"/>
    <w:rsid w:val="00174641"/>
    <w:rsid w:val="00177D84"/>
    <w:rsid w:val="00267D18"/>
    <w:rsid w:val="002868E2"/>
    <w:rsid w:val="002869C3"/>
    <w:rsid w:val="002936E4"/>
    <w:rsid w:val="002B4A57"/>
    <w:rsid w:val="002C74CA"/>
    <w:rsid w:val="003544FB"/>
    <w:rsid w:val="003B25B4"/>
    <w:rsid w:val="003D2F2D"/>
    <w:rsid w:val="00401590"/>
    <w:rsid w:val="004446C6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04DB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24F7F"/>
    <w:rsid w:val="00C31BEE"/>
    <w:rsid w:val="00C52A7B"/>
    <w:rsid w:val="00C56BAF"/>
    <w:rsid w:val="00C679AA"/>
    <w:rsid w:val="00C75972"/>
    <w:rsid w:val="00CC51AE"/>
    <w:rsid w:val="00CD066B"/>
    <w:rsid w:val="00CE4FEE"/>
    <w:rsid w:val="00DB59C3"/>
    <w:rsid w:val="00DC259A"/>
    <w:rsid w:val="00DE23E8"/>
    <w:rsid w:val="00E121B1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CC7DF10"/>
  <w15:docId w15:val="{E5F1F824-D153-8641-8C2B-B4AC59693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APA6Paragraph">
    <w:name w:val="APA6_Paragraph"/>
    <w:qFormat/>
    <w:rsid w:val="00C24F7F"/>
    <w:pPr>
      <w:spacing w:after="0" w:line="480" w:lineRule="auto"/>
      <w:ind w:firstLine="709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APA6TableCells">
    <w:name w:val="APA6_Table_Cells"/>
    <w:qFormat/>
    <w:rsid w:val="00C24F7F"/>
    <w:pPr>
      <w:tabs>
        <w:tab w:val="decimal" w:pos="170"/>
      </w:tabs>
      <w:spacing w:before="120" w:after="12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APA6TableColumn1indent">
    <w:name w:val="APA6_Table_Column1indent"/>
    <w:qFormat/>
    <w:rsid w:val="00C24F7F"/>
    <w:pPr>
      <w:spacing w:before="120" w:after="120" w:line="240" w:lineRule="auto"/>
      <w:ind w:left="142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APA6TableRow1">
    <w:name w:val="APA6_Table_Row1"/>
    <w:qFormat/>
    <w:rsid w:val="00C24F7F"/>
    <w:pPr>
      <w:spacing w:before="120" w:after="0" w:line="36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APA6TableColumn1">
    <w:name w:val="APA6_Table_Column1"/>
    <w:qFormat/>
    <w:rsid w:val="00005F1C"/>
    <w:pPr>
      <w:spacing w:before="120" w:after="12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APA6TableNumber">
    <w:name w:val="APA6_Table_Number"/>
    <w:next w:val="Standard"/>
    <w:qFormat/>
    <w:rsid w:val="00005F1C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fabiangander:Downloads:Frontiers_Supplementary_Material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D92FA07-F202-7547-A6CC-BC8A880B28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cintosh%20HD:Users:fabiangander:Downloads:Frontiers_Supplementary_Material:Supplementary_Material.dotx</Template>
  <TotalTime>0</TotalTime>
  <Pages>4</Pages>
  <Words>464</Words>
  <Characters>292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 G</dc:creator>
  <cp:lastModifiedBy>Kay Brauer</cp:lastModifiedBy>
  <cp:revision>2</cp:revision>
  <cp:lastPrinted>2013-10-03T12:51:00Z</cp:lastPrinted>
  <dcterms:created xsi:type="dcterms:W3CDTF">2018-06-04T08:35:00Z</dcterms:created>
  <dcterms:modified xsi:type="dcterms:W3CDTF">2018-06-04T08:35:00Z</dcterms:modified>
</cp:coreProperties>
</file>